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00330" w14:textId="37EA34B7" w:rsidR="001B3279" w:rsidRPr="001B3279" w:rsidRDefault="001B3279" w:rsidP="008C14E2">
      <w:pPr>
        <w:rPr>
          <w:b/>
          <w:bCs/>
        </w:rPr>
      </w:pPr>
      <w:r w:rsidRPr="001B3279">
        <w:rPr>
          <w:b/>
          <w:bCs/>
        </w:rPr>
        <w:t>S1 Appendix.</w:t>
      </w:r>
    </w:p>
    <w:p w14:paraId="0DAFDBBC" w14:textId="77777777" w:rsidR="008C14E2" w:rsidRDefault="008C14E2" w:rsidP="008C14E2">
      <w:pPr>
        <w:pStyle w:val="Heading1"/>
        <w:rPr>
          <w:rFonts w:eastAsia="Calibri"/>
        </w:rPr>
      </w:pPr>
      <w:r>
        <w:rPr>
          <w:rFonts w:eastAsia="Calibri"/>
        </w:rPr>
        <w:t xml:space="preserve">Appendix </w:t>
      </w:r>
    </w:p>
    <w:p w14:paraId="2E8D6CFA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029A76B6" w14:textId="77777777" w:rsidR="008C14E2" w:rsidRDefault="008C14E2" w:rsidP="008C14E2">
      <w:pPr>
        <w:pStyle w:val="Heading2"/>
      </w:pPr>
      <w:r>
        <w:t xml:space="preserve">Covariates </w:t>
      </w:r>
    </w:p>
    <w:p w14:paraId="7AC8C6F5" w14:textId="77777777" w:rsidR="008C14E2" w:rsidRPr="005C4821" w:rsidRDefault="008C14E2" w:rsidP="008C14E2"/>
    <w:p w14:paraId="0385909B" w14:textId="77777777" w:rsidR="008C14E2" w:rsidRDefault="008C14E2" w:rsidP="008C14E2">
      <w:pPr>
        <w:pStyle w:val="Normal1"/>
      </w:pPr>
      <w:r w:rsidRPr="005C4821">
        <w:rPr>
          <w:rStyle w:val="Heading3Char"/>
        </w:rPr>
        <w:t>Demographic variables</w:t>
      </w:r>
      <w:r>
        <w:t xml:space="preserve"> included sex, age (18-24, 25-34, 35-44, 45-54, 55-64, 65-74 and 75 years or more), indigenous status, education (less than Year 12, Year 12, above Year 12 but below a bachelor’s degree and bachelor’s degree or above), born overseas (English speak or non-English speaking country), speaks a language other than English at home, capital or non-capital city, and employment status (employed, not employed). Continuous household income was estimated based on an interval regression model using responses to a categorical income question (with ten possible income categories). Socio-economic status of the area: </w:t>
      </w:r>
      <w:r w:rsidRPr="00FE4F21">
        <w:t>Socio-economic indexes for areas (SEIFA) quintile</w:t>
      </w:r>
      <w:r>
        <w:t xml:space="preserve">s from most disadvantaged to most advantage. </w:t>
      </w:r>
      <w:r w:rsidRPr="00FE4F21">
        <w:t xml:space="preserve">SEIFA </w:t>
      </w:r>
      <w:r>
        <w:t>wa</w:t>
      </w:r>
      <w:r w:rsidRPr="00FE4F21">
        <w:t>s measured using the Index of Relative Social Advantage or Disadvantage (</w:t>
      </w:r>
      <w:r>
        <w:t>ABS,</w:t>
      </w:r>
      <w:r w:rsidRPr="00FE4F21">
        <w:t xml:space="preserve"> 201</w:t>
      </w:r>
      <w:r>
        <w:t>6</w:t>
      </w:r>
      <w:r w:rsidRPr="00FE4F21">
        <w:t>)</w:t>
      </w:r>
      <w:r>
        <w:t>.</w:t>
      </w:r>
    </w:p>
    <w:p w14:paraId="36094E92" w14:textId="472D7251" w:rsidR="008C14E2" w:rsidRDefault="008C14E2" w:rsidP="008C14E2">
      <w:pPr>
        <w:pStyle w:val="Normal1"/>
      </w:pPr>
      <w:r w:rsidRPr="005C4821">
        <w:rPr>
          <w:rStyle w:val="Heading3Char"/>
        </w:rPr>
        <w:t>Health related variables</w:t>
      </w:r>
      <w:r>
        <w:t xml:space="preserve"> included self-rated health and disability or chronic illness. Self-rated health was measured using “</w:t>
      </w:r>
      <w:r w:rsidRPr="001057C4">
        <w:t>How is your health in general? Would you say it is…?</w:t>
      </w:r>
      <w:r>
        <w:t>” with participants reporting very good, good, fair, bad or very bad</w:t>
      </w:r>
      <w:r w:rsidR="002A258D">
        <w:t xml:space="preserve"> (1= very good or good; 0 = fair, bad or very bad)</w:t>
      </w:r>
      <w:r>
        <w:t>. Disability or chronic illness was measured using an item from the European Social Survey “</w:t>
      </w:r>
      <w:r w:rsidRPr="009F696C">
        <w:t>Are you hampered in your daily activities in any way by any longstanding illness, or disability, infirmity, or mental health problem?</w:t>
      </w:r>
      <w:r>
        <w:t>” Participants reported “Yes, a lot”, “Yes, to some extent” or “No”</w:t>
      </w:r>
      <w:r w:rsidR="002A258D">
        <w:t xml:space="preserve"> (with any yes coded as a binary variable)</w:t>
      </w:r>
      <w:r>
        <w:t xml:space="preserve">. </w:t>
      </w:r>
    </w:p>
    <w:p w14:paraId="1E17FCBA" w14:textId="77777777" w:rsidR="008C14E2" w:rsidRDefault="008C14E2" w:rsidP="008C14E2">
      <w:pPr>
        <w:pStyle w:val="Heading3"/>
      </w:pPr>
      <w:r w:rsidRPr="009C705A">
        <w:t>COVID-19 related variables.</w:t>
      </w:r>
      <w:r>
        <w:t xml:space="preserve"> </w:t>
      </w:r>
    </w:p>
    <w:p w14:paraId="19471C34" w14:textId="77777777" w:rsidR="008C14E2" w:rsidRDefault="008C14E2" w:rsidP="008C14E2">
      <w:pPr>
        <w:pStyle w:val="Normal1"/>
      </w:pPr>
      <w:r w:rsidRPr="005C4821">
        <w:rPr>
          <w:rStyle w:val="Heading4Char"/>
        </w:rPr>
        <w:t>Social distancing:</w:t>
      </w:r>
      <w:r>
        <w:t xml:space="preserve"> Participants were asked whether they did any of the following in the past week: avoid crowded places, avoid public places, keep your distance from others (1.5 metres), quarantine yourself if you have symptoms, wore a face mask indoors when in a public place, and wore a mask outdoors when in a public place. </w:t>
      </w:r>
      <w:r w:rsidRPr="00FE4F21">
        <w:t xml:space="preserve">These variables </w:t>
      </w:r>
      <w:r>
        <w:t>we</w:t>
      </w:r>
      <w:r w:rsidRPr="00FE4F21">
        <w:t xml:space="preserve">re highly correlated with each other, and </w:t>
      </w:r>
      <w:r>
        <w:t>we</w:t>
      </w:r>
      <w:r w:rsidRPr="00FE4F21">
        <w:t xml:space="preserve">re combined using principal components analysis to create a COVID-19 behaviour index that has been scaled to have mean of zero and standard deviation of one. </w:t>
      </w:r>
    </w:p>
    <w:p w14:paraId="5811A5F2" w14:textId="281A4B97" w:rsidR="008C14E2" w:rsidRDefault="008C14E2" w:rsidP="008C14E2">
      <w:pPr>
        <w:pStyle w:val="Normal1"/>
      </w:pPr>
      <w:r w:rsidRPr="005C4821">
        <w:rPr>
          <w:rStyle w:val="Heading4Char"/>
        </w:rPr>
        <w:t>Tested for COVID-19</w:t>
      </w:r>
      <w:r>
        <w:t xml:space="preserve"> was measured by the </w:t>
      </w:r>
      <w:proofErr w:type="spellStart"/>
      <w:r>
        <w:t>whether</w:t>
      </w:r>
      <w:proofErr w:type="spellEnd"/>
      <w:r>
        <w:t xml:space="preserve"> participants reported that they had been tested by a doctor or nurse for COVID-19</w:t>
      </w:r>
      <w:r w:rsidR="002A258D">
        <w:t xml:space="preserve"> (1 = Yes, 0 = No)</w:t>
      </w:r>
      <w:r>
        <w:t xml:space="preserve">. </w:t>
      </w:r>
    </w:p>
    <w:p w14:paraId="38181174" w14:textId="14544A3D" w:rsidR="008C14E2" w:rsidRDefault="008C14E2" w:rsidP="008C14E2">
      <w:pPr>
        <w:pStyle w:val="Normal1"/>
      </w:pPr>
      <w:r w:rsidRPr="005C4821">
        <w:rPr>
          <w:rStyle w:val="Heading4Char"/>
        </w:rPr>
        <w:t>Concerns about COVID-19</w:t>
      </w:r>
      <w:r>
        <w:t xml:space="preserve"> was measured by “</w:t>
      </w:r>
      <w:r w:rsidRPr="001057C4">
        <w:t>You felt anxious or worried for the safety of yourself, close family members or friends, due to COVID-19</w:t>
      </w:r>
      <w:r>
        <w:t>”</w:t>
      </w:r>
      <w:r w:rsidR="002A258D">
        <w:t xml:space="preserve"> (1 = Yes, 0 = No)</w:t>
      </w:r>
      <w:r>
        <w:t xml:space="preserve">. </w:t>
      </w:r>
    </w:p>
    <w:p w14:paraId="0E624F22" w14:textId="3B48F781" w:rsidR="008C14E2" w:rsidRDefault="008C14E2" w:rsidP="008C14E2">
      <w:pPr>
        <w:pStyle w:val="Normal1"/>
        <w:rPr>
          <w:iCs/>
        </w:rPr>
      </w:pPr>
      <w:r w:rsidRPr="005C4821">
        <w:rPr>
          <w:rStyle w:val="Heading4Char"/>
        </w:rPr>
        <w:t>Scepticism about the COVID-19</w:t>
      </w:r>
      <w:r>
        <w:t xml:space="preserve"> was captured by asking participants the extent to which they agreed with the following statement “</w:t>
      </w:r>
      <w:r w:rsidRPr="001057C4">
        <w:rPr>
          <w:iCs/>
        </w:rPr>
        <w:t>There has been too much unnecessary worry about the COVID-19 outbreak</w:t>
      </w:r>
      <w:r>
        <w:rPr>
          <w:iCs/>
        </w:rPr>
        <w:t>” (</w:t>
      </w:r>
      <w:r w:rsidR="002A258D">
        <w:rPr>
          <w:iCs/>
        </w:rPr>
        <w:t xml:space="preserve">1 = </w:t>
      </w:r>
      <w:r>
        <w:rPr>
          <w:iCs/>
        </w:rPr>
        <w:t>strongly agree</w:t>
      </w:r>
      <w:r w:rsidR="002A258D">
        <w:rPr>
          <w:iCs/>
        </w:rPr>
        <w:t xml:space="preserve"> or agree, 0 = neither agree or disagree, disagree,</w:t>
      </w:r>
      <w:r>
        <w:rPr>
          <w:iCs/>
        </w:rPr>
        <w:t xml:space="preserve"> strongly disagree). </w:t>
      </w:r>
    </w:p>
    <w:p w14:paraId="6C828378" w14:textId="77777777" w:rsidR="008C14E2" w:rsidRDefault="008C14E2" w:rsidP="008C14E2">
      <w:pPr>
        <w:pStyle w:val="Normal1"/>
      </w:pPr>
      <w:proofErr w:type="spellStart"/>
      <w:r w:rsidRPr="005C4821">
        <w:rPr>
          <w:rStyle w:val="Heading4Char"/>
        </w:rPr>
        <w:t>COVIDSafe</w:t>
      </w:r>
      <w:proofErr w:type="spellEnd"/>
      <w:r w:rsidRPr="005C4821">
        <w:rPr>
          <w:rStyle w:val="Heading4Char"/>
        </w:rPr>
        <w:t xml:space="preserve"> app.</w:t>
      </w:r>
      <w:r>
        <w:rPr>
          <w:iCs/>
        </w:rPr>
        <w:t xml:space="preserve"> </w:t>
      </w:r>
      <w:r w:rsidRPr="000731BC">
        <w:rPr>
          <w:iCs/>
        </w:rPr>
        <w:t xml:space="preserve">The Australian </w:t>
      </w:r>
      <w:r>
        <w:rPr>
          <w:iCs/>
        </w:rPr>
        <w:t xml:space="preserve">Federal </w:t>
      </w:r>
      <w:r w:rsidRPr="000731BC">
        <w:rPr>
          <w:iCs/>
        </w:rPr>
        <w:t xml:space="preserve">Government </w:t>
      </w:r>
      <w:r>
        <w:rPr>
          <w:iCs/>
        </w:rPr>
        <w:t>developed the</w:t>
      </w:r>
      <w:r w:rsidRPr="000731BC">
        <w:rPr>
          <w:iCs/>
        </w:rPr>
        <w:t xml:space="preserve"> </w:t>
      </w:r>
      <w:proofErr w:type="spellStart"/>
      <w:r w:rsidRPr="000731BC">
        <w:rPr>
          <w:iCs/>
        </w:rPr>
        <w:t>COVIDSafe</w:t>
      </w:r>
      <w:proofErr w:type="spellEnd"/>
      <w:r w:rsidRPr="000731BC">
        <w:rPr>
          <w:iCs/>
        </w:rPr>
        <w:t xml:space="preserve"> app to help state and territory health officials to quickly contact people who may have been exposed to COVID-19. However, some people have expressed concern about the security of the </w:t>
      </w:r>
      <w:proofErr w:type="spellStart"/>
      <w:r w:rsidRPr="000731BC">
        <w:rPr>
          <w:iCs/>
        </w:rPr>
        <w:t>COVIDSafe</w:t>
      </w:r>
      <w:proofErr w:type="spellEnd"/>
      <w:r w:rsidRPr="000731BC">
        <w:rPr>
          <w:iCs/>
        </w:rPr>
        <w:t xml:space="preserve"> app and whether it will be used for mass surveillance</w:t>
      </w:r>
      <w:r>
        <w:rPr>
          <w:iCs/>
        </w:rPr>
        <w:t xml:space="preserve"> so therefore we asked a question about the </w:t>
      </w:r>
      <w:proofErr w:type="spellStart"/>
      <w:r>
        <w:rPr>
          <w:iCs/>
        </w:rPr>
        <w:t>whether</w:t>
      </w:r>
      <w:proofErr w:type="spellEnd"/>
      <w:r>
        <w:rPr>
          <w:iCs/>
        </w:rPr>
        <w:t xml:space="preserve"> participants had downloaded the app</w:t>
      </w:r>
      <w:r w:rsidRPr="000731BC">
        <w:rPr>
          <w:iCs/>
        </w:rPr>
        <w:t>.</w:t>
      </w:r>
      <w:r>
        <w:rPr>
          <w:iCs/>
        </w:rPr>
        <w:t xml:space="preserve"> We asked “</w:t>
      </w:r>
      <w:r w:rsidRPr="000731BC">
        <w:rPr>
          <w:lang w:val="en-GB"/>
        </w:rPr>
        <w:t xml:space="preserve">Have you installed the </w:t>
      </w:r>
      <w:proofErr w:type="spellStart"/>
      <w:r w:rsidRPr="000731BC">
        <w:rPr>
          <w:lang w:val="en-GB"/>
        </w:rPr>
        <w:t>COVIDSafe</w:t>
      </w:r>
      <w:proofErr w:type="spellEnd"/>
      <w:r w:rsidRPr="000731BC">
        <w:rPr>
          <w:lang w:val="en-GB"/>
        </w:rPr>
        <w:t xml:space="preserve"> app </w:t>
      </w:r>
      <w:r w:rsidRPr="000731BC">
        <w:rPr>
          <w:lang w:val="en-GB"/>
        </w:rPr>
        <w:lastRenderedPageBreak/>
        <w:t>on your phone?</w:t>
      </w:r>
      <w:r>
        <w:rPr>
          <w:lang w:val="en-GB"/>
        </w:rPr>
        <w:t xml:space="preserve">”, participants could respond yes or no. </w:t>
      </w:r>
    </w:p>
    <w:p w14:paraId="65FA94AB" w14:textId="77777777" w:rsidR="008C14E2" w:rsidRPr="009C705A" w:rsidRDefault="008C14E2" w:rsidP="008C14E2">
      <w:pPr>
        <w:pStyle w:val="Heading3"/>
      </w:pPr>
      <w:r w:rsidRPr="009C705A">
        <w:t>Political, and social attitudes.</w:t>
      </w:r>
      <w:r>
        <w:t xml:space="preserve"> </w:t>
      </w:r>
    </w:p>
    <w:p w14:paraId="59264A8C" w14:textId="0C5F6E8D" w:rsidR="008C14E2" w:rsidRDefault="008C14E2" w:rsidP="008C14E2">
      <w:pPr>
        <w:pStyle w:val="Normal1"/>
      </w:pPr>
      <w:r w:rsidRPr="005C4821">
        <w:rPr>
          <w:rStyle w:val="Heading4Char"/>
        </w:rPr>
        <w:t>Voting intentions</w:t>
      </w:r>
      <w:r w:rsidRPr="009C705A">
        <w:rPr>
          <w:i/>
        </w:rPr>
        <w:t>.</w:t>
      </w:r>
      <w:r>
        <w:t xml:space="preserve"> Participants were asked “</w:t>
      </w:r>
      <w:r w:rsidRPr="00C33399">
        <w:t>If a federal election for the House of Representatives was held today, which one of the following parties would you vote for?</w:t>
      </w:r>
      <w:r>
        <w:t>” they could indicate they would vote for the conservative coalition (Liberal Party and National Party), the Labour party, the Greens, some other party or they did not know</w:t>
      </w:r>
      <w:r w:rsidR="002A258D">
        <w:t xml:space="preserve"> (coded 1 = Yes, 0 =No)</w:t>
      </w:r>
      <w:r>
        <w:t xml:space="preserve">. </w:t>
      </w:r>
    </w:p>
    <w:p w14:paraId="2D06C250" w14:textId="709E2FD1" w:rsidR="008C14E2" w:rsidRPr="00C33399" w:rsidRDefault="008C14E2" w:rsidP="008C14E2">
      <w:pPr>
        <w:pStyle w:val="Normal1"/>
      </w:pPr>
      <w:r w:rsidRPr="005C4821">
        <w:rPr>
          <w:rStyle w:val="Heading4Char"/>
        </w:rPr>
        <w:t>Religiosity</w:t>
      </w:r>
      <w:r>
        <w:t xml:space="preserve"> was measured using the following item from the European Social Survey “</w:t>
      </w:r>
      <w:r w:rsidRPr="00C33399">
        <w:t>Regardless of whether you belong to a particular religion, how religious would you say you are?</w:t>
      </w:r>
      <w:r>
        <w:t>” on a scale of 0 (Not at all) to 10 (Very) asked in February 2020</w:t>
      </w:r>
      <w:r w:rsidR="002A258D">
        <w:t xml:space="preserve"> (coded 0 to 10)</w:t>
      </w:r>
      <w:r>
        <w:t>.</w:t>
      </w:r>
    </w:p>
    <w:p w14:paraId="77594EA7" w14:textId="077CF656" w:rsidR="008C14E2" w:rsidRPr="00C33399" w:rsidRDefault="008C14E2" w:rsidP="008C14E2">
      <w:pPr>
        <w:pStyle w:val="Normal1"/>
      </w:pPr>
      <w:r w:rsidRPr="005C4821">
        <w:rPr>
          <w:rStyle w:val="Heading4Char"/>
        </w:rPr>
        <w:t>Support for migration</w:t>
      </w:r>
      <w:r>
        <w:t xml:space="preserve"> was measured by asking “</w:t>
      </w:r>
      <w:r w:rsidRPr="00C33399">
        <w:t>Is Australia made a worse or a better place to live by people coming to live here from other countries?</w:t>
      </w:r>
      <w:r>
        <w:t>” on a scale of 0 (Not at all) to 10 (Very). Participants were asked this item in February 2020 and is taken from the European Social Survey</w:t>
      </w:r>
      <w:r w:rsidR="002A258D">
        <w:t xml:space="preserve">  (coded 0 to 10).</w:t>
      </w:r>
      <w:r>
        <w:t>.</w:t>
      </w:r>
    </w:p>
    <w:p w14:paraId="382B4378" w14:textId="642F8DDC" w:rsidR="008C14E2" w:rsidRDefault="008C14E2" w:rsidP="008C14E2">
      <w:pPr>
        <w:pStyle w:val="Normal1"/>
      </w:pPr>
      <w:r w:rsidRPr="005C4821">
        <w:rPr>
          <w:rStyle w:val="Heading4Char"/>
        </w:rPr>
        <w:t>Social trust</w:t>
      </w:r>
      <w:r>
        <w:t xml:space="preserve"> was measured using the following questions “</w:t>
      </w:r>
      <w:r w:rsidRPr="00425901">
        <w:t>Generally speaking, would you say that most people can be trusted, or that you can’t be too careful in dealing with people?</w:t>
      </w:r>
      <w:r>
        <w:t>”, “</w:t>
      </w:r>
      <w:r w:rsidRPr="00425901">
        <w:t>Do you think that most people would try to take advantage of you if they got the chance, or would they try to be fair?</w:t>
      </w:r>
      <w:r>
        <w:t>”, and “</w:t>
      </w:r>
      <w:r w:rsidRPr="00425901">
        <w:t>Would you say that most of the time people try to be helpful or that they are mostly looking out for themselves?</w:t>
      </w:r>
      <w:r>
        <w:t>”. For each item participants were asked to rate these items on a scale of 0 to 10 and for our analyses we averaged ratings on these three items</w:t>
      </w:r>
      <w:r w:rsidR="002A258D">
        <w:t xml:space="preserve"> (possible score 0 to 10)</w:t>
      </w:r>
      <w:r>
        <w:t>.</w:t>
      </w:r>
    </w:p>
    <w:p w14:paraId="6EC83486" w14:textId="7D0E351A" w:rsidR="008C14E2" w:rsidRDefault="008C14E2" w:rsidP="008C14E2">
      <w:pPr>
        <w:pStyle w:val="Normal1"/>
      </w:pPr>
      <w:r w:rsidRPr="005C4821">
        <w:rPr>
          <w:rStyle w:val="Heading4Char"/>
        </w:rPr>
        <w:t>Confidence</w:t>
      </w:r>
      <w:r>
        <w:t xml:space="preserve"> in the Federal, state government and hospitals and the health system was rated by each participant (</w:t>
      </w:r>
      <w:r w:rsidR="002A258D">
        <w:t xml:space="preserve">each rating was scored </w:t>
      </w:r>
      <w:r>
        <w:t xml:space="preserve">1: a great deal, 2: quite a lot, 3: not very much, 4: </w:t>
      </w:r>
      <w:proofErr w:type="gramStart"/>
      <w:r>
        <w:t>none at all</w:t>
      </w:r>
      <w:proofErr w:type="gramEnd"/>
      <w:r>
        <w:t xml:space="preserve">). </w:t>
      </w:r>
    </w:p>
    <w:p w14:paraId="1193E208" w14:textId="28C3AD83" w:rsidR="008C14E2" w:rsidRDefault="008C14E2" w:rsidP="008C14E2">
      <w:pPr>
        <w:pStyle w:val="Normal1"/>
      </w:pPr>
      <w:r w:rsidRPr="005C4821">
        <w:rPr>
          <w:rStyle w:val="Heading4Char"/>
        </w:rPr>
        <w:t>Populism</w:t>
      </w:r>
      <w:r>
        <w:t xml:space="preserve"> was measured using items from the June 2019 </w:t>
      </w:r>
      <w:r w:rsidRPr="000E312B">
        <w:t>Comparative Study of Electoral Systems (CSES)</w:t>
      </w:r>
      <w:r w:rsidR="002A258D">
        <w:t xml:space="preserve"> and asked in April 2020</w:t>
      </w:r>
      <w:r>
        <w:t>: “</w:t>
      </w:r>
      <w:r w:rsidRPr="000E312B">
        <w:t>What people call compromise in politics is really just selling out on one's principles</w:t>
      </w:r>
      <w:r>
        <w:t>”, “</w:t>
      </w:r>
      <w:r w:rsidRPr="000E312B">
        <w:t>Most politicians do not care about the people</w:t>
      </w:r>
      <w:r>
        <w:t>”, “</w:t>
      </w:r>
      <w:r w:rsidRPr="000E312B">
        <w:t>Politicians are the main problem in Australia</w:t>
      </w:r>
      <w:r>
        <w:t>”, “</w:t>
      </w:r>
      <w:r w:rsidRPr="000E312B">
        <w:t>The people, and not politicians, should make our most important policy decisions</w:t>
      </w:r>
      <w:r>
        <w:t>”, and “</w:t>
      </w:r>
      <w:r w:rsidRPr="000E312B">
        <w:t>Most politicians care only about the interests of the rich and powerfu</w:t>
      </w:r>
      <w:r>
        <w:t xml:space="preserve">l” (reversed). </w:t>
      </w:r>
      <w:r w:rsidRPr="000E312B">
        <w:t>Respondents were given five options: 1. Strongly agree; 2. Somewhat agree; 3. Neither agree nor disagree; 4. Somewhat disagree; and 5. Strongly disagree</w:t>
      </w:r>
      <w:r>
        <w:t xml:space="preserve"> and items were added to form an index</w:t>
      </w:r>
      <w:r w:rsidR="002A258D">
        <w:t xml:space="preserve"> (possible score 5 to 30)</w:t>
      </w:r>
      <w:r>
        <w:t>.</w:t>
      </w:r>
    </w:p>
    <w:p w14:paraId="71530F5D" w14:textId="03C21154" w:rsidR="008C14E2" w:rsidRPr="00C33399" w:rsidRDefault="008C14E2" w:rsidP="008C14E2">
      <w:pPr>
        <w:pStyle w:val="Normal1"/>
      </w:pPr>
      <w:r w:rsidRPr="005C4821">
        <w:rPr>
          <w:rStyle w:val="Heading4Char"/>
        </w:rPr>
        <w:t>Authoritarianism</w:t>
      </w:r>
      <w:r>
        <w:t xml:space="preserve"> was asked in February 2020 using the following item from the European Social Survey: “</w:t>
      </w:r>
      <w:r w:rsidRPr="00F85E61">
        <w:t>Having a strong leader in government is good for Australia even if the leader bends the rules to get things done</w:t>
      </w:r>
      <w:r>
        <w:t>”. Participants were asked to rate strongly agree, somewhat agree, neither agree nor disagree, somewhat disagree, or strongly disagree</w:t>
      </w:r>
      <w:r w:rsidR="002A258D">
        <w:t xml:space="preserve"> (1 = strongly agree, somewhat agree, neither agree or disagree; 0 = somewhat disagree or strongly disagree)</w:t>
      </w:r>
      <w:r>
        <w:t xml:space="preserve">. </w:t>
      </w:r>
    </w:p>
    <w:p w14:paraId="1A816769" w14:textId="2EED1EE8" w:rsidR="008C14E2" w:rsidRPr="005C4821" w:rsidRDefault="008C14E2" w:rsidP="008C14E2">
      <w:pPr>
        <w:pStyle w:val="Normal1"/>
        <w:rPr>
          <w:i/>
        </w:rPr>
      </w:pPr>
      <w:r w:rsidRPr="007E26B0">
        <w:rPr>
          <w:rStyle w:val="Heading4Char"/>
        </w:rPr>
        <w:t>Altruism</w:t>
      </w:r>
      <w:r w:rsidRPr="005C4821">
        <w:t xml:space="preserve"> </w:t>
      </w:r>
      <w:r>
        <w:t xml:space="preserve"> is </w:t>
      </w:r>
      <w:r w:rsidRPr="00F91565">
        <w:t xml:space="preserve">based on responses to a question in February 2020 as to whether the individual thought the following description matched themselves: ‘It's very important to him/her to help the people around him/her. </w:t>
      </w:r>
      <w:proofErr w:type="spellStart"/>
      <w:r w:rsidRPr="00F91565">
        <w:t>He/She</w:t>
      </w:r>
      <w:proofErr w:type="spellEnd"/>
      <w:r w:rsidRPr="00F91565">
        <w:t xml:space="preserve"> wants to care for their well-being</w:t>
      </w:r>
      <w:r>
        <w:t>’</w:t>
      </w:r>
      <w:r w:rsidR="002A258D">
        <w:t xml:space="preserve">.  Responses varied from 1: ‘very much like me’ to 6: ‘not like me at all’.  </w:t>
      </w:r>
    </w:p>
    <w:p w14:paraId="7168EE19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618335CF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01B42271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699ED2A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0A2C533C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6181C949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4B13E0F7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54AA4FB4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24C07C6B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0771C80D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33145086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2D61E831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20156C88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0F150E1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4B8BFC5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6EA1E877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  <w:r>
        <w:rPr>
          <w:rFonts w:asciiTheme="majorHAnsi" w:eastAsia="Calibri" w:hAnsiTheme="majorHAnsi" w:cs="Arial"/>
          <w:b/>
          <w:bCs/>
        </w:rPr>
        <w:t>Table A.1</w:t>
      </w:r>
      <w:r>
        <w:rPr>
          <w:rFonts w:asciiTheme="majorHAnsi" w:eastAsia="Calibri" w:hAnsiTheme="majorHAnsi" w:cs="Arial"/>
          <w:b/>
          <w:bCs/>
        </w:rPr>
        <w:tab/>
        <w:t>Descriptive statistics – Model 1</w:t>
      </w:r>
    </w:p>
    <w:p w14:paraId="54601FD4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822"/>
        <w:gridCol w:w="1069"/>
        <w:gridCol w:w="829"/>
        <w:gridCol w:w="1150"/>
        <w:gridCol w:w="1150"/>
      </w:tblGrid>
      <w:tr w:rsidR="008C14E2" w:rsidRPr="00632571" w14:paraId="590FC9D3" w14:textId="77777777" w:rsidTr="003A17BF">
        <w:trPr>
          <w:trHeight w:hRule="exact" w:val="284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1F8F0" w14:textId="77777777" w:rsidR="008C14E2" w:rsidRPr="00632571" w:rsidRDefault="008C14E2" w:rsidP="003A17B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A7B86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59F72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B3B67" w14:textId="77777777" w:rsidR="008C14E2" w:rsidRPr="00632571" w:rsidRDefault="008C14E2" w:rsidP="003A17B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D2CD03" w14:textId="77777777" w:rsidR="008C14E2" w:rsidRPr="00632571" w:rsidRDefault="008C14E2" w:rsidP="003A17B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Maximum</w:t>
            </w:r>
          </w:p>
        </w:tc>
      </w:tr>
      <w:tr w:rsidR="008C14E2" w:rsidRPr="00632571" w14:paraId="2C0BC485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8668" w14:textId="77777777" w:rsidR="008C14E2" w:rsidRPr="00632571" w:rsidRDefault="008C14E2" w:rsidP="003A17BF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Vaccination intention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2D0F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853CA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36732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DA917B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4.00</w:t>
            </w:r>
          </w:p>
        </w:tc>
      </w:tr>
      <w:tr w:rsidR="008C14E2" w:rsidRPr="00632571" w14:paraId="1815FD52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EFBEE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BC97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D29C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A77C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91BD3F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3E01092E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3E7B1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C2DEC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A683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BCEC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E38A43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7097B034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A07D2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18 to 24 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E287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1035A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A50E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E9EE3D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4359078D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FB9D3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25 to 34 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7BBD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E251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A2367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9D086D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22923171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390C7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45 to 54 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5F2FD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7C5CE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C26E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D7D7F8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7D8063CF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F75E5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55 to 64 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AB4B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F193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82A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B0AEF0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5D5D926D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209F7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65 to 74 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515AF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A2F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1565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019159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65D85ED1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73A43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Aged 75 years plus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FB94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A0B12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951F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B40891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0ADBD618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A76DB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7DDB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F33A4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08CB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D75B71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2A3659CE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11A9B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Born overseas in a main </w:t>
            </w:r>
            <w:proofErr w:type="gramStart"/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English speaking</w:t>
            </w:r>
            <w:proofErr w:type="gramEnd"/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countr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67583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70E3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81AFC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4CFFD54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04F02F92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008F5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Born overseas in a non-English speaking countr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45FAB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F39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C0234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7FD8BFC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76856574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DB288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Speaks a language other than English at hom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6D19D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5571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EAEFC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90BD8B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6F495744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1FAD7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not completed Year 12 or post-school qualific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F2EE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472CC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C9E3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131D1C6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67878B45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5D0B3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a post graduate de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584A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BF30F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88107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E6AF00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00405571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6B599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an undergraduate degre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9F1F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261B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BA9F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43131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6C3B1F68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A7BBC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a Certificate III/IV, Diploma or Associate Degree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9B12A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E86A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F976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FBFCD7E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1D28FB05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0C14F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the most disadvantaged areas (1st quinti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4B62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D2127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C27E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4CB0FC7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75BAE81D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2AB5C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next most disadvantaged areas (2nd quinti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4B94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4658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7E79A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9DCC69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32D48752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7A443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next most advantaged areas (4th quintile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55E6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37AE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949B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0DABEC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07D5A598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817C7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the most advantaged areas (5th quintile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4EF9B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8DDA2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5EE6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8148F9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58BD51DA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E76DC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a non-capital city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AA11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2758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1449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57C3300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33C95E8E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A03A4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968D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6F52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17D4C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F50A4A6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1.00</w:t>
            </w:r>
          </w:p>
        </w:tc>
      </w:tr>
      <w:tr w:rsidR="008C14E2" w:rsidRPr="00632571" w14:paraId="18398594" w14:textId="77777777" w:rsidTr="003A17BF">
        <w:trPr>
          <w:trHeight w:hRule="exact" w:val="284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3D36CA" w14:textId="77777777" w:rsidR="008C14E2" w:rsidRPr="00632571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632571">
              <w:rPr>
                <w:rFonts w:ascii="Calibri Light" w:hAnsi="Calibri Light" w:cs="Calibri Light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BCEFA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670.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046BB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541.9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63BCA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-8.8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C095A5" w14:textId="77777777" w:rsidR="008C14E2" w:rsidRPr="00632571" w:rsidRDefault="008C14E2" w:rsidP="003A17BF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632571">
              <w:rPr>
                <w:rFonts w:ascii="Calibri" w:hAnsi="Calibri"/>
                <w:color w:val="000000"/>
                <w:sz w:val="18"/>
                <w:szCs w:val="18"/>
              </w:rPr>
              <w:t>6421.05</w:t>
            </w:r>
          </w:p>
        </w:tc>
      </w:tr>
    </w:tbl>
    <w:p w14:paraId="71C63FCD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5D8A8EC9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Source: </w:t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proofErr w:type="spellStart"/>
      <w:r>
        <w:rPr>
          <w:rFonts w:asciiTheme="majorHAnsi" w:hAnsiTheme="majorHAnsi" w:cs="Arial"/>
          <w:color w:val="000000"/>
          <w:sz w:val="20"/>
          <w:szCs w:val="20"/>
        </w:rPr>
        <w:t>ANUpoll</w:t>
      </w:r>
      <w:proofErr w:type="spellEnd"/>
      <w:r>
        <w:rPr>
          <w:rFonts w:asciiTheme="majorHAnsi" w:hAnsiTheme="majorHAnsi" w:cs="Arial"/>
          <w:color w:val="000000"/>
          <w:sz w:val="20"/>
          <w:szCs w:val="20"/>
        </w:rPr>
        <w:t>, April, May and August 2020.</w:t>
      </w:r>
    </w:p>
    <w:p w14:paraId="2794A3D7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  <w:r w:rsidRPr="00E120AD">
        <w:rPr>
          <w:rFonts w:asciiTheme="majorHAnsi" w:hAnsiTheme="majorHAnsi" w:cstheme="majorHAnsi"/>
          <w:sz w:val="20"/>
          <w:szCs w:val="20"/>
        </w:rPr>
        <w:t xml:space="preserve">Notes: </w:t>
      </w:r>
      <w:r>
        <w:rPr>
          <w:rFonts w:asciiTheme="majorHAnsi" w:hAnsiTheme="majorHAnsi" w:cstheme="majorHAnsi"/>
          <w:sz w:val="20"/>
          <w:szCs w:val="20"/>
        </w:rPr>
        <w:tab/>
        <w:t xml:space="preserve">Descriptive statistics from Ordered </w:t>
      </w:r>
      <w:proofErr w:type="spellStart"/>
      <w:r>
        <w:rPr>
          <w:rFonts w:asciiTheme="majorHAnsi" w:hAnsiTheme="majorHAnsi" w:cstheme="majorHAnsi"/>
          <w:sz w:val="20"/>
          <w:szCs w:val="20"/>
        </w:rPr>
        <w:t>probit</w:t>
      </w:r>
      <w:proofErr w:type="spellEnd"/>
      <w:r>
        <w:rPr>
          <w:rFonts w:asciiTheme="majorHAnsi" w:hAnsiTheme="majorHAnsi" w:cstheme="majorHAnsi"/>
          <w:sz w:val="20"/>
          <w:szCs w:val="20"/>
        </w:rPr>
        <w:t xml:space="preserve"> model. N = 2,717. </w:t>
      </w:r>
    </w:p>
    <w:p w14:paraId="0C5E3B63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1618F4FF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567B9EAC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5F8303A0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402EF47B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6465E6FA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345AEBEC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1F19942E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33565B37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12F610CB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04EEFDFD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5F9275E6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10C1F217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B7127A8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3F0B46ED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2EACC558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351B933E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DEC75EE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3752571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  <w:r>
        <w:rPr>
          <w:rFonts w:asciiTheme="majorHAnsi" w:eastAsia="Calibri" w:hAnsiTheme="majorHAnsi" w:cs="Arial"/>
          <w:b/>
          <w:bCs/>
        </w:rPr>
        <w:t>Table A.2</w:t>
      </w:r>
      <w:r>
        <w:rPr>
          <w:rFonts w:asciiTheme="majorHAnsi" w:eastAsia="Calibri" w:hAnsiTheme="majorHAnsi" w:cs="Arial"/>
          <w:b/>
          <w:bCs/>
        </w:rPr>
        <w:tab/>
        <w:t>Descriptive statistics – Final model</w:t>
      </w:r>
    </w:p>
    <w:p w14:paraId="702A5529" w14:textId="77777777" w:rsidR="008C14E2" w:rsidRPr="0064016E" w:rsidRDefault="008C14E2" w:rsidP="008C14E2">
      <w:pPr>
        <w:rPr>
          <w:rFonts w:asciiTheme="majorHAnsi" w:eastAsia="Calibri" w:hAnsiTheme="majorHAnsi" w:cs="Arial"/>
          <w:b/>
          <w:bCs/>
          <w:sz w:val="10"/>
          <w:szCs w:val="10"/>
        </w:rPr>
      </w:pPr>
    </w:p>
    <w:tbl>
      <w:tblPr>
        <w:tblW w:w="8602" w:type="dxa"/>
        <w:tblLook w:val="04A0" w:firstRow="1" w:lastRow="0" w:firstColumn="1" w:lastColumn="0" w:noHBand="0" w:noVBand="1"/>
      </w:tblPr>
      <w:tblGrid>
        <w:gridCol w:w="4536"/>
        <w:gridCol w:w="1276"/>
        <w:gridCol w:w="851"/>
        <w:gridCol w:w="992"/>
        <w:gridCol w:w="947"/>
      </w:tblGrid>
      <w:tr w:rsidR="008C14E2" w14:paraId="02F84203" w14:textId="77777777" w:rsidTr="003A17BF">
        <w:trPr>
          <w:trHeight w:val="32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20281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6C50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1D0A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D424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469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Maximum</w:t>
            </w:r>
          </w:p>
        </w:tc>
      </w:tr>
      <w:tr w:rsidR="008C14E2" w14:paraId="7B5B7908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2C42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Vaccination inten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3982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1C9A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2225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C94F6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4.00</w:t>
            </w:r>
          </w:p>
        </w:tc>
      </w:tr>
      <w:tr w:rsidR="008C14E2" w14:paraId="62F98383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F15AC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6BB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4D5B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1C0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B16E1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8FABE98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72743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9F3A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638D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A031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15D0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A2C282C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E9A05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18 to 2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92A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0D1A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8B39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58B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008E2EC3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DFC38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25 to 3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E12F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B732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8BAF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8E88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152919FA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49188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45 to 5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FEC11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2F6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4DF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4071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00FD49BB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64703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55 to 6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2AF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F64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1CF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36C1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793D7ED9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24695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Aged 65 to 74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713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4D8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A7B6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3BF4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F67C5BE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8414B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Aged 75 years plu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DBAD4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3606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66A4F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225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7F800155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9C4D8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15C7F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65FA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0A2F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8F65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312A7F84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018E1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Born overseas in a main </w:t>
            </w:r>
            <w:proofErr w:type="gramStart"/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English speaking</w:t>
            </w:r>
            <w:proofErr w:type="gramEnd"/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cou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76B72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1CA1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16C8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510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6DFE6EA3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ABC1A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Born overseas in a non-English speaking count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F0ECF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DB1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DBF0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7358F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7D1B656F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74C30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Speaks a language other than English at h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2B9B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B40A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0FB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409D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7061D377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F40B9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not completed Year 12 or post-school qualif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B42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FA5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B25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A74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6662D7F8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A79A9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a post graduate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A3BDB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73D5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108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35E1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6E983405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4401F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an undergraduate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EF3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1872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37F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D32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385344A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09961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Has a Certificate III/IV, Diploma or Associate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F7E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2932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44C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D139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41955507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3C9B5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the most disadvantaged areas (1st quint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01E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B593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DD6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FBD7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55E12B65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BC79C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next most disadvantaged areas (2nd quint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56BE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B07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7A11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D09E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67C5EBB1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AAB0B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next most advantaged areas (4th quint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874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3B20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15F3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261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DF7E6FE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FD83E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the most advantaged areas (5th quinti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8E6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FC58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0B3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0ABB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4BE4BD2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56695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Lives in a non-capital 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207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7A3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ECB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2D0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B457275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F8ECE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654AB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0A2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222F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3FD34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4FB9857B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4BFAF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5F0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674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4A9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54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9853B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-8.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9046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5668.75</w:t>
            </w:r>
          </w:p>
        </w:tc>
      </w:tr>
      <w:tr w:rsidR="008C14E2" w14:paraId="0DD7E100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298C7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Too much fuss made about COVID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BCA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E22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C931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256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8B25270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F64CA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Social distancing behavio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A5E2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67B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DE6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FDA9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71</w:t>
            </w:r>
          </w:p>
        </w:tc>
      </w:tr>
      <w:tr w:rsidR="008C14E2" w14:paraId="1143DB4A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15C44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Downloaded the COVID-Safe Ap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84C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BAB9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2D63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1AAD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0DA4F9F6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06FE9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Voting intention – Labo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292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234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074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EAE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1D4AD478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61BE0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Voting intention – Gree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1B1F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375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347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05287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5AA680BC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5C7C0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Voting intention – 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CE784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A99D4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42F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2D01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54E87C51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59FD6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Voting intention – Don’t 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1B20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95D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CA7D6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F75D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21DA0008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606B7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lastRenderedPageBreak/>
              <w:t>Confident in state or territory govern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8BC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AF6F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E31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2808A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3A5D8F31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FFAD6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Confident in GP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6CBF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BB5F9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0D2DF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67E70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.00</w:t>
            </w:r>
          </w:p>
        </w:tc>
      </w:tr>
      <w:tr w:rsidR="008C14E2" w14:paraId="043C970B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B120F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Support for migrat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09954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D0C2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608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A9114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0.00</w:t>
            </w:r>
          </w:p>
        </w:tc>
      </w:tr>
      <w:tr w:rsidR="008C14E2" w14:paraId="1B0AB3CB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B2E41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Popu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425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8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0BFF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C923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00DC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0.00</w:t>
            </w:r>
          </w:p>
        </w:tc>
      </w:tr>
      <w:tr w:rsidR="008C14E2" w14:paraId="2832B682" w14:textId="77777777" w:rsidTr="003A17BF">
        <w:trPr>
          <w:trHeight w:hRule="exact" w:val="284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02B3F" w14:textId="77777777" w:rsidR="008C14E2" w:rsidRDefault="008C14E2" w:rsidP="003A17BF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Religio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7C1B8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F5B4E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1E804D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CCFF5" w14:textId="77777777" w:rsidR="008C14E2" w:rsidRDefault="008C14E2" w:rsidP="003A17B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0.00</w:t>
            </w:r>
          </w:p>
        </w:tc>
      </w:tr>
    </w:tbl>
    <w:p w14:paraId="3C905E29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097928EF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Source: </w:t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proofErr w:type="spellStart"/>
      <w:r>
        <w:rPr>
          <w:rFonts w:asciiTheme="majorHAnsi" w:hAnsiTheme="majorHAnsi" w:cs="Arial"/>
          <w:color w:val="000000"/>
          <w:sz w:val="20"/>
          <w:szCs w:val="20"/>
        </w:rPr>
        <w:t>ANUpoll</w:t>
      </w:r>
      <w:proofErr w:type="spellEnd"/>
      <w:r>
        <w:rPr>
          <w:rFonts w:asciiTheme="majorHAnsi" w:hAnsiTheme="majorHAnsi" w:cs="Arial"/>
          <w:color w:val="000000"/>
          <w:sz w:val="20"/>
          <w:szCs w:val="20"/>
        </w:rPr>
        <w:t>, April, May and August 2020.</w:t>
      </w:r>
    </w:p>
    <w:p w14:paraId="08240ABB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  <w:r w:rsidRPr="00E120AD">
        <w:rPr>
          <w:rFonts w:asciiTheme="majorHAnsi" w:hAnsiTheme="majorHAnsi" w:cstheme="majorHAnsi"/>
          <w:sz w:val="20"/>
          <w:szCs w:val="20"/>
        </w:rPr>
        <w:t xml:space="preserve">Notes: </w:t>
      </w:r>
      <w:r>
        <w:rPr>
          <w:rFonts w:asciiTheme="majorHAnsi" w:hAnsiTheme="majorHAnsi" w:cstheme="majorHAnsi"/>
          <w:sz w:val="20"/>
          <w:szCs w:val="20"/>
        </w:rPr>
        <w:tab/>
        <w:t xml:space="preserve">Descriptive statistics from Ordered </w:t>
      </w:r>
      <w:proofErr w:type="spellStart"/>
      <w:r>
        <w:rPr>
          <w:rFonts w:asciiTheme="majorHAnsi" w:hAnsiTheme="majorHAnsi" w:cstheme="majorHAnsi"/>
          <w:sz w:val="20"/>
          <w:szCs w:val="20"/>
        </w:rPr>
        <w:t>probit</w:t>
      </w:r>
      <w:proofErr w:type="spellEnd"/>
      <w:r>
        <w:rPr>
          <w:rFonts w:asciiTheme="majorHAnsi" w:hAnsiTheme="majorHAnsi" w:cstheme="majorHAnsi"/>
          <w:sz w:val="20"/>
          <w:szCs w:val="20"/>
        </w:rPr>
        <w:t xml:space="preserve"> model. N = 2,261. </w:t>
      </w:r>
    </w:p>
    <w:p w14:paraId="69BC5A5C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9E35EA0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22B20CD9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23A3A9E4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58B94720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56EA7269" w14:textId="77777777" w:rsidR="008C14E2" w:rsidRDefault="008C14E2" w:rsidP="008C14E2">
      <w:pPr>
        <w:rPr>
          <w:rFonts w:asciiTheme="majorHAnsi" w:eastAsia="Calibri" w:hAnsiTheme="majorHAnsi" w:cs="Arial"/>
          <w:b/>
          <w:bCs/>
        </w:rPr>
      </w:pPr>
    </w:p>
    <w:p w14:paraId="7B341389" w14:textId="77777777" w:rsidR="008C14E2" w:rsidRDefault="008C14E2" w:rsidP="008C14E2">
      <w:pPr>
        <w:spacing w:after="120"/>
        <w:jc w:val="both"/>
        <w:rPr>
          <w:rFonts w:asciiTheme="majorHAnsi" w:hAnsiTheme="majorHAnsi" w:cs="Arial"/>
          <w:color w:val="000000"/>
        </w:rPr>
      </w:pPr>
      <w:r>
        <w:rPr>
          <w:rFonts w:asciiTheme="majorHAnsi" w:eastAsia="Calibri" w:hAnsiTheme="majorHAnsi" w:cs="Arial"/>
          <w:b/>
          <w:bCs/>
        </w:rPr>
        <w:t>Table A.3</w:t>
      </w:r>
      <w:r>
        <w:rPr>
          <w:rFonts w:asciiTheme="majorHAnsi" w:eastAsia="Calibri" w:hAnsiTheme="majorHAnsi" w:cs="Arial"/>
          <w:b/>
          <w:bCs/>
        </w:rPr>
        <w:tab/>
        <w:t xml:space="preserve"> Correlates of vaccine resistance and hesitancy – Demographics only, ordered </w:t>
      </w:r>
      <w:proofErr w:type="spellStart"/>
      <w:r>
        <w:rPr>
          <w:rFonts w:asciiTheme="majorHAnsi" w:eastAsia="Calibri" w:hAnsiTheme="majorHAnsi" w:cs="Arial"/>
          <w:b/>
          <w:bCs/>
        </w:rPr>
        <w:t>probit</w:t>
      </w:r>
      <w:proofErr w:type="spellEnd"/>
    </w:p>
    <w:tbl>
      <w:tblPr>
        <w:tblStyle w:val="TableGrid"/>
        <w:tblW w:w="617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1265"/>
        <w:gridCol w:w="697"/>
      </w:tblGrid>
      <w:tr w:rsidR="008C14E2" w:rsidRPr="00E128D7" w14:paraId="07B2C052" w14:textId="77777777" w:rsidTr="003A17BF">
        <w:tc>
          <w:tcPr>
            <w:tcW w:w="4215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17DE7678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Explanatory variables</w:t>
            </w:r>
          </w:p>
        </w:tc>
        <w:tc>
          <w:tcPr>
            <w:tcW w:w="1962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4C738B45" w14:textId="77777777" w:rsidR="008C14E2" w:rsidRPr="00E128D7" w:rsidRDefault="008C14E2" w:rsidP="003A17B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Vaccine likelihood</w:t>
            </w:r>
          </w:p>
        </w:tc>
      </w:tr>
      <w:tr w:rsidR="008C14E2" w:rsidRPr="00E128D7" w14:paraId="2A9480EA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F88ACA1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9538815" w14:textId="77777777" w:rsidR="008C14E2" w:rsidRPr="00E128D7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eff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</w:tcPr>
          <w:p w14:paraId="4498878A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Signif</w:t>
            </w:r>
            <w:proofErr w:type="spellEnd"/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</w:tr>
      <w:tr w:rsidR="008C14E2" w:rsidRPr="00466947" w14:paraId="20F7BB0F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1E226B4C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97B17B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24A2198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832963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ACFE538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4998D1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1C61C2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4C8B48B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7BA004A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18 to 2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5AA1331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8AEFF76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ACE644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670FE6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25 to 3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7DB92AD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D96BC9C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E14C6E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AE97C5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45 to 5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A54D8C6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40CE75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9356B5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E1F903D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55 to 6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BED6BD1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E4E343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522F378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164724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65 to 7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581D1B5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6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056EF82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2D4C79C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8710B47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ged 75 years p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3CAA49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0183F98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4A3AE66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9E936D6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2E9A4A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85D9C1D" w14:textId="77777777" w:rsidR="008C14E2" w:rsidRPr="00192B7D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C14E2" w:rsidRPr="00466947" w14:paraId="2B167FA2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0A56CB5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Born overseas in a main </w:t>
            </w:r>
            <w:proofErr w:type="gramStart"/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glish speaking</w:t>
            </w:r>
            <w:proofErr w:type="gramEnd"/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548488C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114192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0D2D2BC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92B2AD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non-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81659E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C840C2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BD2818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2EB7AB2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peaks a language other than English at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ECED70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01B211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496A87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5BEB9CF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not completed Year 12 or post-school qual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0EAF76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12286B4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E97B26D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2CAC26A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post 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79131C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82F6DE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5974DD8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CA4B6F8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n under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60C2AD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BD4B01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7A6A9AB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362E565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Certificate III/IV, Diploma or Associ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40748B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67DFD4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2AC624D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6BDECA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disadvantaged areas (1st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F2C3628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8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E26698E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2074EE2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A43E53C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disadvantaged areas (2nd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9BE10A8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B91B90C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8C1A0B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0E1447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advantaged areas (4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D0CF54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5299EE6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544C2C6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73E768D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advantaged areas (5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256C76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62BAB02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21BC51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94FC8C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a non-capital c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4D73D75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05D9B4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4A2B8D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E6507AD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4E46F8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A96C224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5D2FC30" w14:textId="77777777" w:rsidTr="003A17BF">
        <w:trPr>
          <w:trHeight w:val="87"/>
        </w:trPr>
        <w:tc>
          <w:tcPr>
            <w:tcW w:w="4215" w:type="dxa"/>
            <w:tcBorders>
              <w:top w:val="nil"/>
              <w:bottom w:val="single" w:sz="4" w:space="0" w:color="auto"/>
              <w:right w:val="nil"/>
            </w:tcBorders>
          </w:tcPr>
          <w:p w14:paraId="419A012C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C2BD27F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8371FF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E128D7" w14:paraId="5ABD726B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0A2177A9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ut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0F8470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506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  <w:right w:val="nil"/>
            </w:tcBorders>
          </w:tcPr>
          <w:p w14:paraId="0FCA30C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530971A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0DB5AF3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6A3CDB3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05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</w:tcPr>
          <w:p w14:paraId="3BB2BD0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3F3BF9BA" w14:textId="77777777" w:rsidTr="003A17BF">
        <w:tc>
          <w:tcPr>
            <w:tcW w:w="4215" w:type="dxa"/>
            <w:tcBorders>
              <w:top w:val="nil"/>
              <w:bottom w:val="double" w:sz="4" w:space="0" w:color="auto"/>
              <w:right w:val="nil"/>
            </w:tcBorders>
          </w:tcPr>
          <w:p w14:paraId="2C5B0165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3 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auto"/>
            </w:tcBorders>
            <w:vAlign w:val="bottom"/>
          </w:tcPr>
          <w:p w14:paraId="3A5149B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697" w:type="dxa"/>
            <w:tcBorders>
              <w:top w:val="nil"/>
              <w:bottom w:val="double" w:sz="4" w:space="0" w:color="auto"/>
              <w:right w:val="nil"/>
            </w:tcBorders>
          </w:tcPr>
          <w:p w14:paraId="5B86035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7AE82078" w14:textId="77777777" w:rsidR="008C14E2" w:rsidRDefault="008C14E2" w:rsidP="008C14E2"/>
    <w:p w14:paraId="36329BDF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Source: </w:t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proofErr w:type="spellStart"/>
      <w:r>
        <w:rPr>
          <w:rFonts w:asciiTheme="majorHAnsi" w:hAnsiTheme="majorHAnsi" w:cs="Arial"/>
          <w:color w:val="000000"/>
          <w:sz w:val="20"/>
          <w:szCs w:val="20"/>
        </w:rPr>
        <w:t>ANUpoll</w:t>
      </w:r>
      <w:proofErr w:type="spellEnd"/>
      <w:r>
        <w:rPr>
          <w:rFonts w:asciiTheme="majorHAnsi" w:hAnsiTheme="majorHAnsi" w:cs="Arial"/>
          <w:color w:val="000000"/>
          <w:sz w:val="20"/>
          <w:szCs w:val="20"/>
        </w:rPr>
        <w:t>, April, May and August 2020.</w:t>
      </w:r>
    </w:p>
    <w:p w14:paraId="4E9292A7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theme="majorHAnsi"/>
          <w:sz w:val="20"/>
          <w:szCs w:val="20"/>
        </w:rPr>
      </w:pPr>
      <w:r w:rsidRPr="00E120AD">
        <w:rPr>
          <w:rFonts w:asciiTheme="majorHAnsi" w:hAnsiTheme="majorHAnsi" w:cstheme="majorHAnsi"/>
          <w:sz w:val="20"/>
          <w:szCs w:val="20"/>
        </w:rPr>
        <w:t xml:space="preserve">Notes: </w:t>
      </w:r>
      <w:r>
        <w:rPr>
          <w:rFonts w:asciiTheme="majorHAnsi" w:hAnsiTheme="majorHAnsi" w:cstheme="majorHAnsi"/>
          <w:sz w:val="20"/>
          <w:szCs w:val="20"/>
        </w:rPr>
        <w:tab/>
        <w:t xml:space="preserve">Ordered </w:t>
      </w:r>
      <w:proofErr w:type="spellStart"/>
      <w:r>
        <w:rPr>
          <w:rFonts w:asciiTheme="majorHAnsi" w:hAnsiTheme="majorHAnsi" w:cstheme="majorHAnsi"/>
          <w:sz w:val="20"/>
          <w:szCs w:val="20"/>
        </w:rPr>
        <w:t>probit</w:t>
      </w:r>
      <w:proofErr w:type="spellEnd"/>
      <w:r>
        <w:rPr>
          <w:rFonts w:asciiTheme="majorHAnsi" w:hAnsiTheme="majorHAnsi" w:cstheme="majorHAnsi"/>
          <w:sz w:val="20"/>
          <w:szCs w:val="20"/>
        </w:rPr>
        <w:t xml:space="preserve"> model. N = 2,717. C</w:t>
      </w:r>
      <w:r w:rsidRPr="00E120AD">
        <w:rPr>
          <w:rFonts w:asciiTheme="majorHAnsi" w:hAnsiTheme="majorHAnsi" w:cstheme="majorHAnsi"/>
          <w:sz w:val="20"/>
          <w:szCs w:val="20"/>
        </w:rPr>
        <w:t>oefficients that are statistically significant at the 1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**; those significant at the 5</w:t>
      </w:r>
      <w:r>
        <w:rPr>
          <w:rFonts w:asciiTheme="majorHAnsi" w:hAnsiTheme="majorHAnsi" w:cstheme="majorHAnsi"/>
          <w:sz w:val="20"/>
          <w:szCs w:val="20"/>
        </w:rPr>
        <w:t xml:space="preserve"> per cent </w:t>
      </w:r>
      <w:r w:rsidRPr="00E120AD">
        <w:rPr>
          <w:rFonts w:asciiTheme="majorHAnsi" w:hAnsiTheme="majorHAnsi" w:cstheme="majorHAnsi"/>
          <w:sz w:val="20"/>
          <w:szCs w:val="20"/>
        </w:rPr>
        <w:t>level of significance are labelled **, and those significant at the 10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.</w:t>
      </w: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6810E5EF" w14:textId="77777777" w:rsidR="008C14E2" w:rsidRDefault="008C14E2" w:rsidP="008C14E2">
      <w:pPr>
        <w:spacing w:after="120"/>
        <w:jc w:val="both"/>
        <w:rPr>
          <w:rFonts w:asciiTheme="majorHAnsi" w:hAnsiTheme="majorHAnsi" w:cs="Arial"/>
          <w:color w:val="000000"/>
        </w:rPr>
      </w:pPr>
      <w:r>
        <w:rPr>
          <w:rFonts w:asciiTheme="majorHAnsi" w:eastAsia="Calibri" w:hAnsiTheme="majorHAnsi" w:cs="Arial"/>
          <w:b/>
          <w:bCs/>
        </w:rPr>
        <w:lastRenderedPageBreak/>
        <w:t>Table A.4</w:t>
      </w:r>
      <w:r>
        <w:rPr>
          <w:rFonts w:asciiTheme="majorHAnsi" w:eastAsia="Calibri" w:hAnsiTheme="majorHAnsi" w:cs="Arial"/>
          <w:b/>
          <w:bCs/>
        </w:rPr>
        <w:tab/>
        <w:t xml:space="preserve"> Correlates of vaccine resistance and hesitancy – Demographics plus health variables, ordered </w:t>
      </w:r>
      <w:proofErr w:type="spellStart"/>
      <w:r>
        <w:rPr>
          <w:rFonts w:asciiTheme="majorHAnsi" w:eastAsia="Calibri" w:hAnsiTheme="majorHAnsi" w:cs="Arial"/>
          <w:b/>
          <w:bCs/>
        </w:rPr>
        <w:t>probit</w:t>
      </w:r>
      <w:proofErr w:type="spellEnd"/>
    </w:p>
    <w:tbl>
      <w:tblPr>
        <w:tblStyle w:val="TableGrid"/>
        <w:tblW w:w="617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1265"/>
        <w:gridCol w:w="697"/>
      </w:tblGrid>
      <w:tr w:rsidR="008C14E2" w:rsidRPr="00E128D7" w14:paraId="2DAE43C6" w14:textId="77777777" w:rsidTr="003A17BF">
        <w:tc>
          <w:tcPr>
            <w:tcW w:w="4215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6B51F6C9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Explanatory variables</w:t>
            </w:r>
          </w:p>
        </w:tc>
        <w:tc>
          <w:tcPr>
            <w:tcW w:w="1962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42756B9D" w14:textId="77777777" w:rsidR="008C14E2" w:rsidRPr="00E128D7" w:rsidRDefault="008C14E2" w:rsidP="003A17B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Vaccine likelihood</w:t>
            </w:r>
          </w:p>
        </w:tc>
      </w:tr>
      <w:tr w:rsidR="008C14E2" w:rsidRPr="00E128D7" w14:paraId="4BF553C3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16ABF53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73A9610" w14:textId="77777777" w:rsidR="008C14E2" w:rsidRPr="00E128D7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eff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</w:tcPr>
          <w:p w14:paraId="2D9BC585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Signif</w:t>
            </w:r>
            <w:proofErr w:type="spellEnd"/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</w:tr>
      <w:tr w:rsidR="008C14E2" w:rsidRPr="00466947" w14:paraId="76449DC9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1D9B2E84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5544D26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E20AAC8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4EBAF3C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1660DD9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32E11F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3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9747CF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3546460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0AE598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18 to 2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BAE5E6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B674EC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3D1EEC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3F8EEDA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25 to 3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FF0148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84FADF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57610A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7C1AFB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45 to 5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C7EE98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BD0D486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13152E6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D693612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55 to 6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84C503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2AE3B9A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70A6E116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C45EDC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65 to 7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1BF322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EF2B8C2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5EECF39D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D15F783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ged 75 years p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EC5336E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E52F0CE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5D36B2C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34AB3A3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3DA59BF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AB1AC96" w14:textId="77777777" w:rsidR="008C14E2" w:rsidRPr="00192B7D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C14E2" w:rsidRPr="00466947" w14:paraId="417B1FB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6769182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Born overseas in a main </w:t>
            </w:r>
            <w:proofErr w:type="gramStart"/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glish speaking</w:t>
            </w:r>
            <w:proofErr w:type="gramEnd"/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DB8E7B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99D455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6DED58A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B7C468F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non-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9ABB3B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B195BA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4F8E4A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DB2D2DF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peaks a language other than English at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0507048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8F047A1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DF1DC8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B68832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not completed Year 12 or post-school qual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37B662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009AB0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2E0F5B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2A592AA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post 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4F84E0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4D5A328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0FC43BE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B406D69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n under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1B24ADC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FEE9B2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17DFDB4C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63BFBD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Certificate III/IV, Diploma or Associ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63953E6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05494D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C0BD566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1ECB380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disadvantaged areas (1st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0AEF483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22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2E73C9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3CCDE44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D06AFE0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disadvantaged areas (2nd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496250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F1752BC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7FB9E8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1BBDD99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advantaged areas (4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F3113F1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8D6EAD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5E0AA0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AFDA73D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advantaged areas (5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005B53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605C197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0E6E28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6E899A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a non-capital c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45B68D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1D203C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5FF6F6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48C04D1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AA1A83C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6BFC54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C67B3D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361E157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D0EAA6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6AC55E4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799F27E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16B18CB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elf rated</w:t>
            </w:r>
            <w:proofErr w:type="spellEnd"/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health - goo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4A30DD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E56F91A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792F74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9CB5B87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7349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mpact of disability or chronic illness on activities of daily living - a lo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9833F4E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B20777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E2A3221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nil"/>
            </w:tcBorders>
          </w:tcPr>
          <w:p w14:paraId="4C26294D" w14:textId="77777777" w:rsidR="008C14E2" w:rsidRPr="00873493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7349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Impact of disability or chronic illness on activities of daily living - a </w:t>
            </w: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ttl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F0B512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03436E2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27C64D13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03D1CE0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ut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DA3C5D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487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A706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2184F58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D8793D6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F72F3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04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B801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17874EE9" w14:textId="77777777" w:rsidTr="003A17BF">
        <w:tc>
          <w:tcPr>
            <w:tcW w:w="4215" w:type="dxa"/>
            <w:tcBorders>
              <w:top w:val="nil"/>
              <w:bottom w:val="double" w:sz="4" w:space="0" w:color="auto"/>
              <w:right w:val="nil"/>
            </w:tcBorders>
          </w:tcPr>
          <w:p w14:paraId="04CB0226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3 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7B1E2CB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69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FA567AE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3CEB0C2C" w14:textId="77777777" w:rsidR="008C14E2" w:rsidRDefault="008C14E2" w:rsidP="008C14E2"/>
    <w:p w14:paraId="203ED16C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Source: </w:t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proofErr w:type="spellStart"/>
      <w:r>
        <w:rPr>
          <w:rFonts w:asciiTheme="majorHAnsi" w:hAnsiTheme="majorHAnsi" w:cs="Arial"/>
          <w:color w:val="000000"/>
          <w:sz w:val="20"/>
          <w:szCs w:val="20"/>
        </w:rPr>
        <w:t>ANUpoll</w:t>
      </w:r>
      <w:proofErr w:type="spellEnd"/>
      <w:r>
        <w:rPr>
          <w:rFonts w:asciiTheme="majorHAnsi" w:hAnsiTheme="majorHAnsi" w:cs="Arial"/>
          <w:color w:val="000000"/>
          <w:sz w:val="20"/>
          <w:szCs w:val="20"/>
        </w:rPr>
        <w:t>, April, May and August 2020.</w:t>
      </w:r>
    </w:p>
    <w:p w14:paraId="24F4E31E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theme="majorHAnsi"/>
          <w:sz w:val="20"/>
          <w:szCs w:val="20"/>
        </w:rPr>
      </w:pPr>
      <w:r w:rsidRPr="00E120AD">
        <w:rPr>
          <w:rFonts w:asciiTheme="majorHAnsi" w:hAnsiTheme="majorHAnsi" w:cstheme="majorHAnsi"/>
          <w:sz w:val="20"/>
          <w:szCs w:val="20"/>
        </w:rPr>
        <w:t xml:space="preserve">Notes: </w:t>
      </w:r>
      <w:r>
        <w:rPr>
          <w:rFonts w:asciiTheme="majorHAnsi" w:hAnsiTheme="majorHAnsi" w:cstheme="majorHAnsi"/>
          <w:sz w:val="20"/>
          <w:szCs w:val="20"/>
        </w:rPr>
        <w:tab/>
        <w:t xml:space="preserve">Ordered </w:t>
      </w:r>
      <w:proofErr w:type="spellStart"/>
      <w:r>
        <w:rPr>
          <w:rFonts w:asciiTheme="majorHAnsi" w:hAnsiTheme="majorHAnsi" w:cstheme="majorHAnsi"/>
          <w:sz w:val="20"/>
          <w:szCs w:val="20"/>
        </w:rPr>
        <w:t>probit</w:t>
      </w:r>
      <w:proofErr w:type="spellEnd"/>
      <w:r>
        <w:rPr>
          <w:rFonts w:asciiTheme="majorHAnsi" w:hAnsiTheme="majorHAnsi" w:cstheme="majorHAnsi"/>
          <w:sz w:val="20"/>
          <w:szCs w:val="20"/>
        </w:rPr>
        <w:t xml:space="preserve"> model. N = 2,510 . C</w:t>
      </w:r>
      <w:r w:rsidRPr="00E120AD">
        <w:rPr>
          <w:rFonts w:asciiTheme="majorHAnsi" w:hAnsiTheme="majorHAnsi" w:cstheme="majorHAnsi"/>
          <w:sz w:val="20"/>
          <w:szCs w:val="20"/>
        </w:rPr>
        <w:t>oefficients that are statistically significant at the 1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**; those significant at the 5</w:t>
      </w:r>
      <w:r>
        <w:rPr>
          <w:rFonts w:asciiTheme="majorHAnsi" w:hAnsiTheme="majorHAnsi" w:cstheme="majorHAnsi"/>
          <w:sz w:val="20"/>
          <w:szCs w:val="20"/>
        </w:rPr>
        <w:t xml:space="preserve"> per cent </w:t>
      </w:r>
      <w:r w:rsidRPr="00E120AD">
        <w:rPr>
          <w:rFonts w:asciiTheme="majorHAnsi" w:hAnsiTheme="majorHAnsi" w:cstheme="majorHAnsi"/>
          <w:sz w:val="20"/>
          <w:szCs w:val="20"/>
        </w:rPr>
        <w:t>level of significance are labelled **, and those significant at the 10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.</w:t>
      </w: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61B9C94B" w14:textId="77777777" w:rsidR="008C14E2" w:rsidRDefault="008C14E2" w:rsidP="008C14E2">
      <w:pPr>
        <w:spacing w:after="120"/>
        <w:jc w:val="both"/>
        <w:rPr>
          <w:rFonts w:asciiTheme="majorHAnsi" w:hAnsiTheme="majorHAnsi" w:cs="Arial"/>
          <w:color w:val="000000"/>
        </w:rPr>
      </w:pPr>
      <w:r>
        <w:rPr>
          <w:rFonts w:asciiTheme="majorHAnsi" w:eastAsia="Calibri" w:hAnsiTheme="majorHAnsi" w:cs="Arial"/>
          <w:b/>
          <w:bCs/>
        </w:rPr>
        <w:lastRenderedPageBreak/>
        <w:t>Table A.5</w:t>
      </w:r>
      <w:r>
        <w:rPr>
          <w:rFonts w:asciiTheme="majorHAnsi" w:eastAsia="Calibri" w:hAnsiTheme="majorHAnsi" w:cs="Arial"/>
          <w:b/>
          <w:bCs/>
        </w:rPr>
        <w:tab/>
        <w:t xml:space="preserve"> Correlates of vaccine resistance and hesitancy – Demographic plus COVID-19 variables, ordered </w:t>
      </w:r>
      <w:proofErr w:type="spellStart"/>
      <w:r>
        <w:rPr>
          <w:rFonts w:asciiTheme="majorHAnsi" w:eastAsia="Calibri" w:hAnsiTheme="majorHAnsi" w:cs="Arial"/>
          <w:b/>
          <w:bCs/>
        </w:rPr>
        <w:t>probit</w:t>
      </w:r>
      <w:proofErr w:type="spellEnd"/>
    </w:p>
    <w:tbl>
      <w:tblPr>
        <w:tblStyle w:val="TableGrid"/>
        <w:tblW w:w="617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1265"/>
        <w:gridCol w:w="697"/>
      </w:tblGrid>
      <w:tr w:rsidR="008C14E2" w:rsidRPr="00E128D7" w14:paraId="623E00DA" w14:textId="77777777" w:rsidTr="003A17BF">
        <w:tc>
          <w:tcPr>
            <w:tcW w:w="4215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2F6C2275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Explanatory variables</w:t>
            </w:r>
          </w:p>
        </w:tc>
        <w:tc>
          <w:tcPr>
            <w:tcW w:w="1962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62729EAB" w14:textId="77777777" w:rsidR="008C14E2" w:rsidRPr="00E128D7" w:rsidRDefault="008C14E2" w:rsidP="003A17B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Vaccine likelihood</w:t>
            </w:r>
          </w:p>
        </w:tc>
      </w:tr>
      <w:tr w:rsidR="008C14E2" w:rsidRPr="00E128D7" w14:paraId="21857386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FB39943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0B9906" w14:textId="77777777" w:rsidR="008C14E2" w:rsidRPr="00E128D7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eff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</w:tcPr>
          <w:p w14:paraId="5FFA546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Signif</w:t>
            </w:r>
            <w:proofErr w:type="spellEnd"/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</w:tr>
      <w:tr w:rsidR="008C14E2" w:rsidRPr="00466947" w14:paraId="59C03F75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17ADAFAD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D394B1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A01FFD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1D8E43A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F4F445F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EFEB45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C58966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795D4DA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5C763D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18 to 2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D4D418F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7D8F5E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2B95DD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B78806C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25 to 3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8E35BD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5463DB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F575DAD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C51867F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45 to 5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EA1B956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D4FF42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57ADA1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5B1B573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55 to 6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D8AE38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446A6D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7A15C872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50EBFA3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65 to 7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1DAAB08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CE00B14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3A30F3D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0B7A784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ged 75 years p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0A22E3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8D40E2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2A76502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30880D7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8436EE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E017F1D" w14:textId="77777777" w:rsidR="008C14E2" w:rsidRPr="00192B7D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C14E2" w:rsidRPr="00466947" w14:paraId="734EBE6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7ECDE9A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Born overseas in a main </w:t>
            </w:r>
            <w:proofErr w:type="gramStart"/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glish speaking</w:t>
            </w:r>
            <w:proofErr w:type="gramEnd"/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52480E6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471F84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947227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EEAF32C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non-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67FA7BE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A52E5C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F9B61A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902417F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peaks a language other than English at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69747D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4AB6DAD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C031CFA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6FD7140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not completed Year 12 or post-school qual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63EE5F3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AC7BF4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51DC90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E7B9682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post 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649E47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BCDE6D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CF81B42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2B511B8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n under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775781D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08DDA3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2DD3E6A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53A992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Certificate III/IV, Diploma or Associ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41355B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4CC7626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EA8DDAA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CB01B3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disadvantaged areas (1st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B11A585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F0785E8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370FB0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F4C881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disadvantaged areas (2nd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60CCEB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4621FF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B243252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05B33A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advantaged areas (4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5D96E1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161AC8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FD3D18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6AB62F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advantaged areas (5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801264D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F27402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CE5BDD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C1A3A4D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a non-capital c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53B8B63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85F58FE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80464C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4B102CD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5C54B9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CF0AC06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4254AB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B9B1737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7D64231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1B627E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748DBA82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5B0361B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W</w:t>
            </w:r>
            <w:r w:rsidRPr="000427F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orried about yourself or family or friends contracting COVID-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4188BA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CB2DB2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A625DB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C390389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</w:t>
            </w:r>
            <w:r w:rsidRPr="000427F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sted for COVID-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24997C8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C50949E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A2912A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AB334E4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ownloaded the COVID-Safe Ap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800D3C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2C8BDE1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322E45DA" w14:textId="77777777" w:rsidTr="003A17BF">
        <w:trPr>
          <w:trHeight w:val="87"/>
        </w:trPr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4BCF65E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oo much fuss made about COVID-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044575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39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8D8046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2B6F0943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nil"/>
            </w:tcBorders>
          </w:tcPr>
          <w:p w14:paraId="343A92E3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ocial distancing behaviou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621EE5F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EC29F8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E128D7" w14:paraId="5BF8E45F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5DC3158C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ut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1E7D45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545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878A3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679CC65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65E0493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2631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08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C544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47FD3848" w14:textId="77777777" w:rsidTr="003A17BF">
        <w:tc>
          <w:tcPr>
            <w:tcW w:w="4215" w:type="dxa"/>
            <w:tcBorders>
              <w:top w:val="nil"/>
              <w:bottom w:val="double" w:sz="4" w:space="0" w:color="auto"/>
              <w:right w:val="nil"/>
            </w:tcBorders>
          </w:tcPr>
          <w:p w14:paraId="04714B7A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3 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09693B53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69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251594E1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5864F301" w14:textId="77777777" w:rsidR="008C14E2" w:rsidRDefault="008C14E2" w:rsidP="008C14E2"/>
    <w:p w14:paraId="33CB46D4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Source: </w:t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proofErr w:type="spellStart"/>
      <w:r>
        <w:rPr>
          <w:rFonts w:asciiTheme="majorHAnsi" w:hAnsiTheme="majorHAnsi" w:cs="Arial"/>
          <w:color w:val="000000"/>
          <w:sz w:val="20"/>
          <w:szCs w:val="20"/>
        </w:rPr>
        <w:t>ANUpoll</w:t>
      </w:r>
      <w:proofErr w:type="spellEnd"/>
      <w:r>
        <w:rPr>
          <w:rFonts w:asciiTheme="majorHAnsi" w:hAnsiTheme="majorHAnsi" w:cs="Arial"/>
          <w:color w:val="000000"/>
          <w:sz w:val="20"/>
          <w:szCs w:val="20"/>
        </w:rPr>
        <w:t>, April, May and August 2020.</w:t>
      </w:r>
    </w:p>
    <w:p w14:paraId="18690836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theme="majorHAnsi"/>
          <w:sz w:val="20"/>
          <w:szCs w:val="20"/>
        </w:rPr>
      </w:pPr>
      <w:r w:rsidRPr="00E120AD">
        <w:rPr>
          <w:rFonts w:asciiTheme="majorHAnsi" w:hAnsiTheme="majorHAnsi" w:cstheme="majorHAnsi"/>
          <w:sz w:val="20"/>
          <w:szCs w:val="20"/>
        </w:rPr>
        <w:t xml:space="preserve">Notes: </w:t>
      </w:r>
      <w:r>
        <w:rPr>
          <w:rFonts w:asciiTheme="majorHAnsi" w:hAnsiTheme="majorHAnsi" w:cstheme="majorHAnsi"/>
          <w:sz w:val="20"/>
          <w:szCs w:val="20"/>
        </w:rPr>
        <w:tab/>
        <w:t xml:space="preserve">Ordered </w:t>
      </w:r>
      <w:proofErr w:type="spellStart"/>
      <w:r>
        <w:rPr>
          <w:rFonts w:asciiTheme="majorHAnsi" w:hAnsiTheme="majorHAnsi" w:cstheme="majorHAnsi"/>
          <w:sz w:val="20"/>
          <w:szCs w:val="20"/>
        </w:rPr>
        <w:t>probit</w:t>
      </w:r>
      <w:proofErr w:type="spellEnd"/>
      <w:r>
        <w:rPr>
          <w:rFonts w:asciiTheme="majorHAnsi" w:hAnsiTheme="majorHAnsi" w:cstheme="majorHAnsi"/>
          <w:sz w:val="20"/>
          <w:szCs w:val="20"/>
        </w:rPr>
        <w:t xml:space="preserve"> model. N = 2,374. C</w:t>
      </w:r>
      <w:r w:rsidRPr="00E120AD">
        <w:rPr>
          <w:rFonts w:asciiTheme="majorHAnsi" w:hAnsiTheme="majorHAnsi" w:cstheme="majorHAnsi"/>
          <w:sz w:val="20"/>
          <w:szCs w:val="20"/>
        </w:rPr>
        <w:t>oefficients that are statistically significant at the 1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**; those significant at the 5</w:t>
      </w:r>
      <w:r>
        <w:rPr>
          <w:rFonts w:asciiTheme="majorHAnsi" w:hAnsiTheme="majorHAnsi" w:cstheme="majorHAnsi"/>
          <w:sz w:val="20"/>
          <w:szCs w:val="20"/>
        </w:rPr>
        <w:t xml:space="preserve"> per cent </w:t>
      </w:r>
      <w:r w:rsidRPr="00E120AD">
        <w:rPr>
          <w:rFonts w:asciiTheme="majorHAnsi" w:hAnsiTheme="majorHAnsi" w:cstheme="majorHAnsi"/>
          <w:sz w:val="20"/>
          <w:szCs w:val="20"/>
        </w:rPr>
        <w:t>level of significance are labelled **, and those significant at the 10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.</w:t>
      </w: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106CC740" w14:textId="77777777" w:rsidR="008C14E2" w:rsidRDefault="008C14E2" w:rsidP="008C14E2">
      <w:pPr>
        <w:spacing w:after="120"/>
        <w:jc w:val="both"/>
        <w:rPr>
          <w:rFonts w:asciiTheme="majorHAnsi" w:hAnsiTheme="majorHAnsi" w:cs="Arial"/>
          <w:color w:val="000000"/>
        </w:rPr>
      </w:pPr>
      <w:r>
        <w:rPr>
          <w:rFonts w:asciiTheme="majorHAnsi" w:eastAsia="Calibri" w:hAnsiTheme="majorHAnsi" w:cs="Arial"/>
          <w:b/>
          <w:bCs/>
        </w:rPr>
        <w:lastRenderedPageBreak/>
        <w:t>Table A.6</w:t>
      </w:r>
      <w:r>
        <w:rPr>
          <w:rFonts w:asciiTheme="majorHAnsi" w:eastAsia="Calibri" w:hAnsiTheme="majorHAnsi" w:cs="Arial"/>
          <w:b/>
          <w:bCs/>
        </w:rPr>
        <w:tab/>
        <w:t xml:space="preserve"> Correlates of vaccine resistance and hesitancy – Demographics plus political and social attitudes and trust variables, ordered </w:t>
      </w:r>
      <w:proofErr w:type="spellStart"/>
      <w:r>
        <w:rPr>
          <w:rFonts w:asciiTheme="majorHAnsi" w:eastAsia="Calibri" w:hAnsiTheme="majorHAnsi" w:cs="Arial"/>
          <w:b/>
          <w:bCs/>
        </w:rPr>
        <w:t>probit</w:t>
      </w:r>
      <w:proofErr w:type="spellEnd"/>
    </w:p>
    <w:tbl>
      <w:tblPr>
        <w:tblStyle w:val="TableGrid"/>
        <w:tblW w:w="617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1265"/>
        <w:gridCol w:w="697"/>
      </w:tblGrid>
      <w:tr w:rsidR="008C14E2" w:rsidRPr="00E128D7" w14:paraId="482FC19D" w14:textId="77777777" w:rsidTr="003A17BF">
        <w:tc>
          <w:tcPr>
            <w:tcW w:w="4215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3824AE9A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Explanatory variables</w:t>
            </w:r>
          </w:p>
        </w:tc>
        <w:tc>
          <w:tcPr>
            <w:tcW w:w="1962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724B274E" w14:textId="77777777" w:rsidR="008C14E2" w:rsidRPr="00E128D7" w:rsidRDefault="008C14E2" w:rsidP="003A17B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Vaccine likelihood</w:t>
            </w:r>
          </w:p>
        </w:tc>
      </w:tr>
      <w:tr w:rsidR="008C14E2" w:rsidRPr="00E128D7" w14:paraId="04E44AE5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237BA0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B4A8FED" w14:textId="77777777" w:rsidR="008C14E2" w:rsidRPr="00E128D7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</w:tcPr>
          <w:p w14:paraId="06805908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BDB5D17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4519F581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FEC2631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181CE7C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0773D9D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98F008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E13948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035F15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3850E9B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98388A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18 to 2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61F2A1E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49F8F8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84BCE0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32388AC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25 to 3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53EEAE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9C57CA6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3A080B6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F2B1D88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45 to 5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6418DF71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940E7C4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1A5604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1A9D63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55 to 6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B8BE27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07C751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590263D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06B6AF8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65 to 7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3F38A81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1154B9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0F22B66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BBDADC9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ged 75 years p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6C0E11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0873C57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2FEAA61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1BCCE0F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339EF38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09ADBAF" w14:textId="77777777" w:rsidR="008C14E2" w:rsidRPr="00192B7D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C14E2" w:rsidRPr="00466947" w14:paraId="51C8F49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7F27ED8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Born overseas in a main </w:t>
            </w:r>
            <w:proofErr w:type="gramStart"/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glish speaking</w:t>
            </w:r>
            <w:proofErr w:type="gramEnd"/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CF9110B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2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A0F8E0A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412B49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55B3DD6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non-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860087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41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730BEC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83581C6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CA649A9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peaks a language other than English at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264C59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EFC181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C8ED7F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7C06B16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not completed Year 12 or post-school qual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BD902E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F50746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67F0D0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EFF967D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post 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E3D140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8350EA1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0E7D6B0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323BDE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n under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D382FA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F886451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72FA4A0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C8042E2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Certificate III/IV, Diploma or Associ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F92D9A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FB4B7C2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3791B77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6F672A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disadvantaged areas (1st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799BD4C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FFFE8C6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040FBB72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C3736C6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disadvantaged areas (2nd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D3D4A2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351CC1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371B287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A96A82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advantaged areas (4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0BDD2A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D4765D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04C965A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7EC8080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advantaged areas (5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70A807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8EF70DC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851389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D4DF802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a non-capital c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33048F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E6CA06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69C011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EF5287C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E1F1442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959018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D8D13D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9E39F69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C674BE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1D683DA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51F41DD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840050B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Labou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B0E1EDC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7C2A9AE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4A04261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D290889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Green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A39444A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1FDA087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284AD8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C374D41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Oth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09B6FDD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61F1C12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863E06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70165AA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Don’t kn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BA5F3E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88A301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B2F68B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AA3FD5E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fident in Federal Govern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03C0353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2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9584A84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2308D9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4D2317A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fident in state or territory govern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EC0C2F3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403D5D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7175D81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BB417C4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fident in GP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700B277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0CB4729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3056FFD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0F0EA23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ltruis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55328A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24AF2F2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D871D4D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4A0967F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upport for migr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6FBA47FF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868F4E0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4B3504F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37BEA57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ligios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3D9DD80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81365CB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7C29800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C0C9155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ocial trus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93051A8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DB9637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5CD7C3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F2093FB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opulis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FD9FA7E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86BACB5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0DAB8044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nil"/>
            </w:tcBorders>
          </w:tcPr>
          <w:p w14:paraId="37220E83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uthoritarianism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0937F9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592D96A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1940F73B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0764727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ut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8911AF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63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82C1C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65CB7B5C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C5949BA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E66B9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17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8E4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4BDB8681" w14:textId="77777777" w:rsidTr="003A17BF">
        <w:tc>
          <w:tcPr>
            <w:tcW w:w="4215" w:type="dxa"/>
            <w:tcBorders>
              <w:top w:val="nil"/>
              <w:bottom w:val="double" w:sz="4" w:space="0" w:color="auto"/>
              <w:right w:val="nil"/>
            </w:tcBorders>
          </w:tcPr>
          <w:p w14:paraId="4A4872A1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3 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58626E24" w14:textId="77777777" w:rsidR="008C14E2" w:rsidRPr="00192B7D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192B7D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90</w:t>
            </w:r>
          </w:p>
        </w:tc>
        <w:tc>
          <w:tcPr>
            <w:tcW w:w="69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3284B3F" w14:textId="77777777" w:rsidR="008C14E2" w:rsidRPr="00192B7D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3FC3DBCE" w14:textId="77777777" w:rsidR="008C14E2" w:rsidRDefault="008C14E2" w:rsidP="008C14E2"/>
    <w:p w14:paraId="57D4389D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Source: </w:t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proofErr w:type="spellStart"/>
      <w:r>
        <w:rPr>
          <w:rFonts w:asciiTheme="majorHAnsi" w:hAnsiTheme="majorHAnsi" w:cs="Arial"/>
          <w:color w:val="000000"/>
          <w:sz w:val="20"/>
          <w:szCs w:val="20"/>
        </w:rPr>
        <w:t>ANUpoll</w:t>
      </w:r>
      <w:proofErr w:type="spellEnd"/>
      <w:r>
        <w:rPr>
          <w:rFonts w:asciiTheme="majorHAnsi" w:hAnsiTheme="majorHAnsi" w:cs="Arial"/>
          <w:color w:val="000000"/>
          <w:sz w:val="20"/>
          <w:szCs w:val="20"/>
        </w:rPr>
        <w:t>, April, May and August 2020.</w:t>
      </w:r>
    </w:p>
    <w:p w14:paraId="038CC385" w14:textId="77777777" w:rsidR="008C14E2" w:rsidRPr="00211ACB" w:rsidRDefault="008C14E2" w:rsidP="008C14E2">
      <w:pPr>
        <w:spacing w:after="120"/>
        <w:ind w:left="851" w:hanging="851"/>
        <w:jc w:val="both"/>
        <w:rPr>
          <w:rFonts w:asciiTheme="majorHAnsi" w:hAnsiTheme="majorHAnsi" w:cstheme="majorHAnsi"/>
          <w:sz w:val="20"/>
          <w:szCs w:val="20"/>
        </w:rPr>
      </w:pPr>
      <w:r w:rsidRPr="00E120AD">
        <w:rPr>
          <w:rFonts w:asciiTheme="majorHAnsi" w:hAnsiTheme="majorHAnsi" w:cstheme="majorHAnsi"/>
          <w:sz w:val="20"/>
          <w:szCs w:val="20"/>
        </w:rPr>
        <w:t xml:space="preserve">Notes: </w:t>
      </w:r>
      <w:r>
        <w:rPr>
          <w:rFonts w:asciiTheme="majorHAnsi" w:hAnsiTheme="majorHAnsi" w:cstheme="majorHAnsi"/>
          <w:sz w:val="20"/>
          <w:szCs w:val="20"/>
        </w:rPr>
        <w:tab/>
        <w:t xml:space="preserve">Ordered </w:t>
      </w:r>
      <w:proofErr w:type="spellStart"/>
      <w:r>
        <w:rPr>
          <w:rFonts w:asciiTheme="majorHAnsi" w:hAnsiTheme="majorHAnsi" w:cstheme="majorHAnsi"/>
          <w:sz w:val="20"/>
          <w:szCs w:val="20"/>
        </w:rPr>
        <w:t>probit</w:t>
      </w:r>
      <w:proofErr w:type="spellEnd"/>
      <w:r>
        <w:rPr>
          <w:rFonts w:asciiTheme="majorHAnsi" w:hAnsiTheme="majorHAnsi" w:cstheme="majorHAnsi"/>
          <w:sz w:val="20"/>
          <w:szCs w:val="20"/>
        </w:rPr>
        <w:t xml:space="preserve"> model. N = 2,359. C</w:t>
      </w:r>
      <w:r w:rsidRPr="00E120AD">
        <w:rPr>
          <w:rFonts w:asciiTheme="majorHAnsi" w:hAnsiTheme="majorHAnsi" w:cstheme="majorHAnsi"/>
          <w:sz w:val="20"/>
          <w:szCs w:val="20"/>
        </w:rPr>
        <w:t>oefficients that are statistically significant at the 1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**; those significant at the 5</w:t>
      </w:r>
      <w:r>
        <w:rPr>
          <w:rFonts w:asciiTheme="majorHAnsi" w:hAnsiTheme="majorHAnsi" w:cstheme="majorHAnsi"/>
          <w:sz w:val="20"/>
          <w:szCs w:val="20"/>
        </w:rPr>
        <w:t xml:space="preserve"> per cent </w:t>
      </w:r>
      <w:r w:rsidRPr="00E120AD">
        <w:rPr>
          <w:rFonts w:asciiTheme="majorHAnsi" w:hAnsiTheme="majorHAnsi" w:cstheme="majorHAnsi"/>
          <w:sz w:val="20"/>
          <w:szCs w:val="20"/>
        </w:rPr>
        <w:t>level of significance are labelled **, and those significant at the 10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.</w:t>
      </w:r>
    </w:p>
    <w:p w14:paraId="4A3568AF" w14:textId="77777777" w:rsidR="008C14E2" w:rsidRPr="00211ACB" w:rsidRDefault="008C14E2" w:rsidP="008C14E2">
      <w:pPr>
        <w:spacing w:after="120"/>
        <w:ind w:left="851" w:hanging="851"/>
        <w:jc w:val="both"/>
        <w:rPr>
          <w:rFonts w:asciiTheme="majorHAnsi" w:hAnsiTheme="majorHAnsi" w:cstheme="majorHAnsi"/>
          <w:sz w:val="20"/>
          <w:szCs w:val="20"/>
        </w:rPr>
      </w:pPr>
    </w:p>
    <w:p w14:paraId="7DFDD138" w14:textId="77777777" w:rsidR="008C14E2" w:rsidRDefault="008C14E2" w:rsidP="008C14E2">
      <w:pPr>
        <w:spacing w:after="120"/>
        <w:jc w:val="both"/>
        <w:rPr>
          <w:rFonts w:asciiTheme="majorHAnsi" w:eastAsia="Calibri" w:hAnsiTheme="majorHAnsi" w:cs="Arial"/>
          <w:b/>
          <w:bCs/>
        </w:rPr>
      </w:pPr>
      <w:r>
        <w:rPr>
          <w:rFonts w:asciiTheme="majorHAnsi" w:eastAsia="Calibri" w:hAnsiTheme="majorHAnsi" w:cs="Arial"/>
          <w:b/>
          <w:bCs/>
        </w:rPr>
        <w:br w:type="page"/>
      </w:r>
    </w:p>
    <w:p w14:paraId="0D5054C5" w14:textId="77777777" w:rsidR="008C14E2" w:rsidRDefault="008C14E2" w:rsidP="008C14E2">
      <w:pPr>
        <w:spacing w:after="120"/>
        <w:jc w:val="both"/>
        <w:rPr>
          <w:rFonts w:asciiTheme="majorHAnsi" w:eastAsia="Calibri" w:hAnsiTheme="majorHAnsi" w:cs="Arial"/>
          <w:b/>
          <w:bCs/>
        </w:rPr>
      </w:pPr>
    </w:p>
    <w:p w14:paraId="5DD0D41E" w14:textId="77777777" w:rsidR="008C14E2" w:rsidRDefault="008C14E2" w:rsidP="008C14E2">
      <w:pPr>
        <w:spacing w:after="120"/>
        <w:jc w:val="both"/>
        <w:rPr>
          <w:rFonts w:asciiTheme="majorHAnsi" w:hAnsiTheme="majorHAnsi" w:cs="Arial"/>
          <w:color w:val="000000"/>
        </w:rPr>
      </w:pPr>
      <w:r>
        <w:rPr>
          <w:rFonts w:asciiTheme="majorHAnsi" w:eastAsia="Calibri" w:hAnsiTheme="majorHAnsi" w:cs="Arial"/>
          <w:b/>
          <w:bCs/>
        </w:rPr>
        <w:t>Table A.7</w:t>
      </w:r>
      <w:r>
        <w:rPr>
          <w:rFonts w:asciiTheme="majorHAnsi" w:eastAsia="Calibri" w:hAnsiTheme="majorHAnsi" w:cs="Arial"/>
          <w:b/>
          <w:bCs/>
        </w:rPr>
        <w:tab/>
        <w:t xml:space="preserve"> Correlates of vaccine resistance and hesitancy – Final model, ordered </w:t>
      </w:r>
      <w:proofErr w:type="spellStart"/>
      <w:r>
        <w:rPr>
          <w:rFonts w:asciiTheme="majorHAnsi" w:eastAsia="Calibri" w:hAnsiTheme="majorHAnsi" w:cs="Arial"/>
          <w:b/>
          <w:bCs/>
        </w:rPr>
        <w:t>probit</w:t>
      </w:r>
      <w:proofErr w:type="spellEnd"/>
    </w:p>
    <w:tbl>
      <w:tblPr>
        <w:tblStyle w:val="TableGrid"/>
        <w:tblW w:w="617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1265"/>
        <w:gridCol w:w="697"/>
      </w:tblGrid>
      <w:tr w:rsidR="008C14E2" w:rsidRPr="00E128D7" w14:paraId="0AD30345" w14:textId="77777777" w:rsidTr="003A17BF">
        <w:tc>
          <w:tcPr>
            <w:tcW w:w="4215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2F6678D6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Explanatory variables</w:t>
            </w:r>
          </w:p>
        </w:tc>
        <w:tc>
          <w:tcPr>
            <w:tcW w:w="1962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09367FD7" w14:textId="77777777" w:rsidR="008C14E2" w:rsidRPr="00E128D7" w:rsidRDefault="008C14E2" w:rsidP="003A17B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Vaccine likelihood</w:t>
            </w:r>
          </w:p>
        </w:tc>
      </w:tr>
      <w:tr w:rsidR="008C14E2" w:rsidRPr="00E128D7" w14:paraId="0DC220A1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C312F54" w14:textId="77777777" w:rsidR="008C14E2" w:rsidRPr="00E128D7" w:rsidRDefault="008C14E2" w:rsidP="003A17BF">
            <w:pPr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F18B5F" w14:textId="77777777" w:rsidR="008C14E2" w:rsidRPr="00E128D7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oeff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</w:tcPr>
          <w:p w14:paraId="7E7C9DE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Signif</w:t>
            </w:r>
            <w:proofErr w:type="spellEnd"/>
            <w:r w:rsidRPr="00E128D7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</w:tr>
      <w:tr w:rsidR="008C14E2" w:rsidRPr="00466947" w14:paraId="0F1BDC7B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6B6A6A12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ictori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C742D79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697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0015B64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714D1CF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AE6034C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5193F52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49EF5EB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2B59DFB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65E60A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18 to 2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DAF47AD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85DA399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40118B9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1E7BBEE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25 to 3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2217480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87F209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65F2D7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C24A76B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45 to 5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537C156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700D7AE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BCAE97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C5F0BDD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55 to 6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556DF85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0C9E10A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034802F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26A5F5C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Aged 65 to 74 ye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5D8FA0E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FFDB650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5B8CD1F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CA77B46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Aged 75 years plus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03124B1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859793C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0918AFF9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45F71B4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Indigenou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C99EE18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84FD12E" w14:textId="77777777" w:rsidR="008C14E2" w:rsidRPr="008E31A3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</w:p>
        </w:tc>
      </w:tr>
      <w:tr w:rsidR="008C14E2" w:rsidRPr="00466947" w14:paraId="71AFBA9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323AA4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Born overseas in a main </w:t>
            </w:r>
            <w:proofErr w:type="gramStart"/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nglish speaking</w:t>
            </w:r>
            <w:proofErr w:type="gramEnd"/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A47BF21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D7C395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3A04E002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D95BE0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Born overseas in a non-English speaking countr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4A7A233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E067D61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3BFABF2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8128A89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peaks a language other than English at h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2A59937F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97C2DED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6BAC33A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D8518A3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not completed Year 12 or post-school qualificatio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60EDF4A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398C497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26D0F1F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5E050E6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post 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698C76AC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CB18CA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2A28C72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CEA0429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n undergradu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8AE61F2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54F084F0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78DD689D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96BEB9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as a Certificate III/IV, Diploma or Associate Degre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C39FF4F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0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804527E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13164F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61033BC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disadvantaged areas (1st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4184A88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2F02111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466947" w14:paraId="7752A0B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EFB1EC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disadvantaged areas (2nd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2D8002B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38B6FF3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3547435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7EC1B0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next most advantaged areas (4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7D54B95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CC178E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5C9337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9EFB7F4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the most advantaged areas (5th quinti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C70C077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C94713F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182994F5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2C80AD7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128D7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Lives in a non-capital cit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F548CD6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9ABA019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69B76A40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E44457C" w14:textId="77777777" w:rsidR="008C14E2" w:rsidRPr="00E128D7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6C2A6EA6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2E3D6E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42C51E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C740466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Household incom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9D98D27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A08F1AD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0D1C408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334E5BB7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Too much fuss made about COVID-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602144AF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7754D92B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174EAB2B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0FE46944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Social distancing behaviou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8A71099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C348E94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01849D08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0095D93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Downloaded the COVID-Safe Ap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425798C9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58D1C54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36BFF087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788FF91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Labou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3DC13857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389B3EAB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4765D264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7C7B2CAD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Green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C6DED8C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403EE1B6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0EDA6C3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284526EA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Othe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FF297A6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8B0C7CC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F2CB861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82375E2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Voting intention – Don’t kn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36E4049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07A4FA8D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5F00F6EA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1AA542D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fident in state or territory governmen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0E6C349E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82B44F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0CA57B4A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30D6AA4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Confident in GP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74C0E42D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26FE80F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*</w:t>
            </w:r>
          </w:p>
        </w:tc>
      </w:tr>
      <w:tr w:rsidR="008C14E2" w:rsidRPr="00466947" w14:paraId="5D9FC286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43778246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 xml:space="preserve">Support for migration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5ACDA0B4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1D9AFB19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466947" w14:paraId="0F79E7CE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54F683B7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Populis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</w:tcBorders>
            <w:vAlign w:val="bottom"/>
          </w:tcPr>
          <w:p w14:paraId="1027F90C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697" w:type="dxa"/>
            <w:tcBorders>
              <w:top w:val="nil"/>
              <w:bottom w:val="nil"/>
              <w:right w:val="nil"/>
            </w:tcBorders>
            <w:vAlign w:val="bottom"/>
          </w:tcPr>
          <w:p w14:paraId="6889F49C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*</w:t>
            </w:r>
          </w:p>
        </w:tc>
      </w:tr>
      <w:tr w:rsidR="008C14E2" w:rsidRPr="00466947" w14:paraId="5B21FE67" w14:textId="77777777" w:rsidTr="003A17BF">
        <w:tc>
          <w:tcPr>
            <w:tcW w:w="4215" w:type="dxa"/>
            <w:tcBorders>
              <w:top w:val="nil"/>
              <w:bottom w:val="single" w:sz="4" w:space="0" w:color="auto"/>
              <w:right w:val="nil"/>
            </w:tcBorders>
          </w:tcPr>
          <w:p w14:paraId="52BE8939" w14:textId="77777777" w:rsidR="008C14E2" w:rsidRDefault="008C14E2" w:rsidP="003A17BF">
            <w:pPr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Religiosit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2A3432B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697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C54C54C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*</w:t>
            </w:r>
          </w:p>
        </w:tc>
      </w:tr>
      <w:tr w:rsidR="008C14E2" w:rsidRPr="00E128D7" w14:paraId="0644DBF3" w14:textId="77777777" w:rsidTr="003A17BF">
        <w:tc>
          <w:tcPr>
            <w:tcW w:w="4215" w:type="dxa"/>
            <w:tcBorders>
              <w:top w:val="single" w:sz="4" w:space="0" w:color="auto"/>
              <w:bottom w:val="nil"/>
              <w:right w:val="nil"/>
            </w:tcBorders>
          </w:tcPr>
          <w:p w14:paraId="422990C1" w14:textId="77777777" w:rsidR="008C14E2" w:rsidRPr="00E128D7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Cut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A32610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563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F80782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2AC7CE5C" w14:textId="77777777" w:rsidTr="003A17BF">
        <w:tc>
          <w:tcPr>
            <w:tcW w:w="4215" w:type="dxa"/>
            <w:tcBorders>
              <w:top w:val="nil"/>
              <w:bottom w:val="nil"/>
              <w:right w:val="nil"/>
            </w:tcBorders>
          </w:tcPr>
          <w:p w14:paraId="1AB6A4F7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2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3473C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.09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0930A8C9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8C14E2" w:rsidRPr="00E128D7" w14:paraId="3BFE7F9B" w14:textId="77777777" w:rsidTr="003A17BF">
        <w:tc>
          <w:tcPr>
            <w:tcW w:w="4215" w:type="dxa"/>
            <w:tcBorders>
              <w:top w:val="nil"/>
              <w:bottom w:val="double" w:sz="4" w:space="0" w:color="auto"/>
              <w:right w:val="nil"/>
            </w:tcBorders>
          </w:tcPr>
          <w:p w14:paraId="4E4460C2" w14:textId="77777777" w:rsidR="008C14E2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 xml:space="preserve">Cut3 </w:t>
            </w:r>
          </w:p>
        </w:tc>
        <w:tc>
          <w:tcPr>
            <w:tcW w:w="126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3040DB4D" w14:textId="77777777" w:rsidR="008C14E2" w:rsidRPr="008E31A3" w:rsidRDefault="008C14E2" w:rsidP="003A17BF">
            <w:pPr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8E31A3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69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329F73C" w14:textId="77777777" w:rsidR="008C14E2" w:rsidRPr="008E31A3" w:rsidRDefault="008C14E2" w:rsidP="003A17BF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2D7229BD" w14:textId="77777777" w:rsidR="008C14E2" w:rsidRDefault="008C14E2" w:rsidP="008C14E2"/>
    <w:p w14:paraId="0FB7F5A1" w14:textId="77777777" w:rsidR="008C14E2" w:rsidRDefault="008C14E2" w:rsidP="008C14E2">
      <w:pPr>
        <w:spacing w:after="120"/>
        <w:ind w:left="851" w:hanging="851"/>
        <w:jc w:val="both"/>
        <w:rPr>
          <w:rFonts w:asciiTheme="majorHAnsi" w:hAnsiTheme="majorHAnsi" w:cs="Arial"/>
          <w:color w:val="000000"/>
          <w:sz w:val="20"/>
          <w:szCs w:val="20"/>
        </w:rPr>
      </w:pPr>
      <w:r>
        <w:rPr>
          <w:rFonts w:asciiTheme="majorHAnsi" w:hAnsiTheme="majorHAnsi" w:cs="Arial"/>
          <w:color w:val="000000"/>
          <w:sz w:val="20"/>
          <w:szCs w:val="20"/>
        </w:rPr>
        <w:t xml:space="preserve">Source: </w:t>
      </w:r>
      <w:r>
        <w:rPr>
          <w:rFonts w:asciiTheme="majorHAnsi" w:hAnsiTheme="majorHAnsi" w:cs="Arial"/>
          <w:color w:val="000000"/>
          <w:sz w:val="20"/>
          <w:szCs w:val="20"/>
        </w:rPr>
        <w:tab/>
      </w:r>
      <w:proofErr w:type="spellStart"/>
      <w:r>
        <w:rPr>
          <w:rFonts w:asciiTheme="majorHAnsi" w:hAnsiTheme="majorHAnsi" w:cs="Arial"/>
          <w:color w:val="000000"/>
          <w:sz w:val="20"/>
          <w:szCs w:val="20"/>
        </w:rPr>
        <w:t>ANUpoll</w:t>
      </w:r>
      <w:proofErr w:type="spellEnd"/>
      <w:r>
        <w:rPr>
          <w:rFonts w:asciiTheme="majorHAnsi" w:hAnsiTheme="majorHAnsi" w:cs="Arial"/>
          <w:color w:val="000000"/>
          <w:sz w:val="20"/>
          <w:szCs w:val="20"/>
        </w:rPr>
        <w:t>, April, May and August 2020.</w:t>
      </w:r>
    </w:p>
    <w:p w14:paraId="1F56DD49" w14:textId="77777777" w:rsidR="008C14E2" w:rsidRPr="00211ACB" w:rsidRDefault="008C14E2" w:rsidP="008C14E2">
      <w:pPr>
        <w:spacing w:after="120"/>
        <w:ind w:left="851" w:hanging="851"/>
        <w:jc w:val="both"/>
        <w:rPr>
          <w:rFonts w:asciiTheme="majorHAnsi" w:hAnsiTheme="majorHAnsi" w:cstheme="majorHAnsi"/>
          <w:sz w:val="20"/>
          <w:szCs w:val="20"/>
        </w:rPr>
      </w:pPr>
      <w:r w:rsidRPr="00E120AD">
        <w:rPr>
          <w:rFonts w:asciiTheme="majorHAnsi" w:hAnsiTheme="majorHAnsi" w:cstheme="majorHAnsi"/>
          <w:sz w:val="20"/>
          <w:szCs w:val="20"/>
        </w:rPr>
        <w:t xml:space="preserve">Notes: </w:t>
      </w:r>
      <w:r>
        <w:rPr>
          <w:rFonts w:asciiTheme="majorHAnsi" w:hAnsiTheme="majorHAnsi" w:cstheme="majorHAnsi"/>
          <w:sz w:val="20"/>
          <w:szCs w:val="20"/>
        </w:rPr>
        <w:tab/>
        <w:t xml:space="preserve">Ordered </w:t>
      </w:r>
      <w:proofErr w:type="spellStart"/>
      <w:r>
        <w:rPr>
          <w:rFonts w:asciiTheme="majorHAnsi" w:hAnsiTheme="majorHAnsi" w:cstheme="majorHAnsi"/>
          <w:sz w:val="20"/>
          <w:szCs w:val="20"/>
        </w:rPr>
        <w:t>probit</w:t>
      </w:r>
      <w:proofErr w:type="spellEnd"/>
      <w:r>
        <w:rPr>
          <w:rFonts w:asciiTheme="majorHAnsi" w:hAnsiTheme="majorHAnsi" w:cstheme="majorHAnsi"/>
          <w:sz w:val="20"/>
          <w:szCs w:val="20"/>
        </w:rPr>
        <w:t xml:space="preserve"> model. N = 2,261. C</w:t>
      </w:r>
      <w:r w:rsidRPr="00E120AD">
        <w:rPr>
          <w:rFonts w:asciiTheme="majorHAnsi" w:hAnsiTheme="majorHAnsi" w:cstheme="majorHAnsi"/>
          <w:sz w:val="20"/>
          <w:szCs w:val="20"/>
        </w:rPr>
        <w:t>oefficients that are statistically significant at the 1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**; those significant at the 5</w:t>
      </w:r>
      <w:r>
        <w:rPr>
          <w:rFonts w:asciiTheme="majorHAnsi" w:hAnsiTheme="majorHAnsi" w:cstheme="majorHAnsi"/>
          <w:sz w:val="20"/>
          <w:szCs w:val="20"/>
        </w:rPr>
        <w:t xml:space="preserve"> per cent </w:t>
      </w:r>
      <w:r w:rsidRPr="00E120AD">
        <w:rPr>
          <w:rFonts w:asciiTheme="majorHAnsi" w:hAnsiTheme="majorHAnsi" w:cstheme="majorHAnsi"/>
          <w:sz w:val="20"/>
          <w:szCs w:val="20"/>
        </w:rPr>
        <w:t>level of significance are labelled **, and those significant at the 10</w:t>
      </w:r>
      <w:r>
        <w:rPr>
          <w:rFonts w:asciiTheme="majorHAnsi" w:hAnsiTheme="majorHAnsi" w:cstheme="majorHAnsi"/>
          <w:sz w:val="20"/>
          <w:szCs w:val="20"/>
        </w:rPr>
        <w:t xml:space="preserve"> per cent</w:t>
      </w:r>
      <w:r w:rsidRPr="00E120AD">
        <w:rPr>
          <w:rFonts w:asciiTheme="majorHAnsi" w:hAnsiTheme="majorHAnsi" w:cstheme="majorHAnsi"/>
          <w:sz w:val="20"/>
          <w:szCs w:val="20"/>
        </w:rPr>
        <w:t xml:space="preserve"> level of significance are labelled *.</w:t>
      </w:r>
    </w:p>
    <w:p w14:paraId="6273EB0C" w14:textId="77777777" w:rsidR="008C14E2" w:rsidRDefault="008C14E2" w:rsidP="008C14E2"/>
    <w:p w14:paraId="140D07AD" w14:textId="77777777" w:rsidR="008C14E2" w:rsidRPr="000142B2" w:rsidRDefault="008C14E2" w:rsidP="008C14E2">
      <w:pPr>
        <w:rPr>
          <w:bCs/>
          <w:sz w:val="20"/>
        </w:rPr>
      </w:pPr>
      <w:r>
        <w:rPr>
          <w:b/>
        </w:rPr>
        <w:br w:type="page"/>
      </w:r>
    </w:p>
    <w:p w14:paraId="52EC22EE" w14:textId="77777777" w:rsidR="008C14E2" w:rsidRDefault="008C14E2" w:rsidP="008C14E2">
      <w:pPr>
        <w:spacing w:after="120"/>
        <w:jc w:val="both"/>
        <w:rPr>
          <w:b/>
        </w:rPr>
      </w:pPr>
    </w:p>
    <w:p w14:paraId="5B7769B9" w14:textId="77777777" w:rsidR="0005556C" w:rsidRDefault="001B3279"/>
    <w:sectPr w:rsidR="0005556C" w:rsidSect="00173C1C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6967C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A62EAE"/>
    <w:multiLevelType w:val="hybridMultilevel"/>
    <w:tmpl w:val="B3DA5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11E36"/>
    <w:multiLevelType w:val="hybridMultilevel"/>
    <w:tmpl w:val="2FCE5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242987"/>
    <w:multiLevelType w:val="hybridMultilevel"/>
    <w:tmpl w:val="D9D0A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1665E9"/>
    <w:multiLevelType w:val="hybridMultilevel"/>
    <w:tmpl w:val="EA0A3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9B64BB"/>
    <w:multiLevelType w:val="hybridMultilevel"/>
    <w:tmpl w:val="72EC308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4090017">
      <w:start w:val="1"/>
      <w:numFmt w:val="lowerLetter"/>
      <w:lvlText w:val="%3)"/>
      <w:lvlJc w:val="left"/>
      <w:pPr>
        <w:ind w:left="2340" w:hanging="36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3A0D69"/>
    <w:multiLevelType w:val="hybridMultilevel"/>
    <w:tmpl w:val="422E2A1E"/>
    <w:lvl w:ilvl="0" w:tplc="D2A457C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2E3525"/>
    <w:multiLevelType w:val="hybridMultilevel"/>
    <w:tmpl w:val="2B0CC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971F7B"/>
    <w:multiLevelType w:val="hybridMultilevel"/>
    <w:tmpl w:val="DC44C6F0"/>
    <w:lvl w:ilvl="0" w:tplc="08090019">
      <w:start w:val="1"/>
      <w:numFmt w:val="lowerLetter"/>
      <w:lvlText w:val="%1."/>
      <w:lvlJc w:val="left"/>
      <w:pPr>
        <w:ind w:left="1353" w:hanging="360"/>
      </w:pPr>
    </w:lvl>
    <w:lvl w:ilvl="1" w:tplc="0C090019">
      <w:start w:val="1"/>
      <w:numFmt w:val="lowerLetter"/>
      <w:lvlText w:val="%2."/>
      <w:lvlJc w:val="left"/>
      <w:pPr>
        <w:ind w:left="2073" w:hanging="360"/>
      </w:pPr>
    </w:lvl>
    <w:lvl w:ilvl="2" w:tplc="0C09001B" w:tentative="1">
      <w:start w:val="1"/>
      <w:numFmt w:val="lowerRoman"/>
      <w:lvlText w:val="%3."/>
      <w:lvlJc w:val="right"/>
      <w:pPr>
        <w:ind w:left="2793" w:hanging="180"/>
      </w:pPr>
    </w:lvl>
    <w:lvl w:ilvl="3" w:tplc="0C09000F" w:tentative="1">
      <w:start w:val="1"/>
      <w:numFmt w:val="decimal"/>
      <w:lvlText w:val="%4."/>
      <w:lvlJc w:val="left"/>
      <w:pPr>
        <w:ind w:left="3513" w:hanging="360"/>
      </w:pPr>
    </w:lvl>
    <w:lvl w:ilvl="4" w:tplc="0C090019" w:tentative="1">
      <w:start w:val="1"/>
      <w:numFmt w:val="lowerLetter"/>
      <w:lvlText w:val="%5."/>
      <w:lvlJc w:val="left"/>
      <w:pPr>
        <w:ind w:left="4233" w:hanging="360"/>
      </w:pPr>
    </w:lvl>
    <w:lvl w:ilvl="5" w:tplc="0C09001B" w:tentative="1">
      <w:start w:val="1"/>
      <w:numFmt w:val="lowerRoman"/>
      <w:lvlText w:val="%6."/>
      <w:lvlJc w:val="right"/>
      <w:pPr>
        <w:ind w:left="4953" w:hanging="180"/>
      </w:pPr>
    </w:lvl>
    <w:lvl w:ilvl="6" w:tplc="0C09000F" w:tentative="1">
      <w:start w:val="1"/>
      <w:numFmt w:val="decimal"/>
      <w:lvlText w:val="%7."/>
      <w:lvlJc w:val="left"/>
      <w:pPr>
        <w:ind w:left="5673" w:hanging="360"/>
      </w:pPr>
    </w:lvl>
    <w:lvl w:ilvl="7" w:tplc="0C090019" w:tentative="1">
      <w:start w:val="1"/>
      <w:numFmt w:val="lowerLetter"/>
      <w:lvlText w:val="%8."/>
      <w:lvlJc w:val="left"/>
      <w:pPr>
        <w:ind w:left="6393" w:hanging="360"/>
      </w:pPr>
    </w:lvl>
    <w:lvl w:ilvl="8" w:tplc="0C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9" w15:restartNumberingAfterBreak="0">
    <w:nsid w:val="51487CFE"/>
    <w:multiLevelType w:val="hybridMultilevel"/>
    <w:tmpl w:val="A0765D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E04801"/>
    <w:multiLevelType w:val="hybridMultilevel"/>
    <w:tmpl w:val="0FAA3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8E644A"/>
    <w:multiLevelType w:val="hybridMultilevel"/>
    <w:tmpl w:val="8CAC4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E525D2"/>
    <w:multiLevelType w:val="multilevel"/>
    <w:tmpl w:val="3FCE2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DD66BF5"/>
    <w:multiLevelType w:val="hybridMultilevel"/>
    <w:tmpl w:val="D16216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3A1624"/>
    <w:multiLevelType w:val="hybridMultilevel"/>
    <w:tmpl w:val="CDAA7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553C45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7CC019A0"/>
    <w:multiLevelType w:val="hybridMultilevel"/>
    <w:tmpl w:val="08F85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3"/>
  </w:num>
  <w:num w:numId="3">
    <w:abstractNumId w:val="11"/>
  </w:num>
  <w:num w:numId="4">
    <w:abstractNumId w:val="0"/>
  </w:num>
  <w:num w:numId="5">
    <w:abstractNumId w:val="16"/>
  </w:num>
  <w:num w:numId="6">
    <w:abstractNumId w:val="9"/>
  </w:num>
  <w:num w:numId="7">
    <w:abstractNumId w:val="13"/>
  </w:num>
  <w:num w:numId="8">
    <w:abstractNumId w:val="14"/>
  </w:num>
  <w:num w:numId="9">
    <w:abstractNumId w:val="6"/>
  </w:num>
  <w:num w:numId="10">
    <w:abstractNumId w:val="7"/>
  </w:num>
  <w:num w:numId="11">
    <w:abstractNumId w:val="1"/>
  </w:num>
  <w:num w:numId="12">
    <w:abstractNumId w:val="8"/>
  </w:num>
  <w:num w:numId="13">
    <w:abstractNumId w:val="5"/>
  </w:num>
  <w:num w:numId="14">
    <w:abstractNumId w:val="15"/>
  </w:num>
  <w:num w:numId="15">
    <w:abstractNumId w:val="12"/>
  </w:num>
  <w:num w:numId="16">
    <w:abstractNumId w:val="2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4E2"/>
    <w:rsid w:val="001B3279"/>
    <w:rsid w:val="002A258D"/>
    <w:rsid w:val="00351E22"/>
    <w:rsid w:val="00430957"/>
    <w:rsid w:val="00745A0B"/>
    <w:rsid w:val="00892937"/>
    <w:rsid w:val="008C14E2"/>
    <w:rsid w:val="00AA212B"/>
    <w:rsid w:val="00C65B6D"/>
    <w:rsid w:val="00D94AB0"/>
    <w:rsid w:val="00ED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F118F"/>
  <w15:chartTrackingRefBased/>
  <w15:docId w15:val="{07D64AC8-3996-DD46-BAE1-10268F64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4E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4E2"/>
    <w:pPr>
      <w:keepNext/>
      <w:keepLines/>
      <w:numPr>
        <w:numId w:val="14"/>
      </w:numPr>
      <w:spacing w:before="240" w:after="12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4E2"/>
    <w:pPr>
      <w:keepNext/>
      <w:keepLines/>
      <w:numPr>
        <w:ilvl w:val="1"/>
        <w:numId w:val="14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14E2"/>
    <w:pPr>
      <w:keepNext/>
      <w:keepLines/>
      <w:numPr>
        <w:ilvl w:val="2"/>
        <w:numId w:val="1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14E2"/>
    <w:pPr>
      <w:keepNext/>
      <w:keepLines/>
      <w:numPr>
        <w:ilvl w:val="3"/>
        <w:numId w:val="1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4E2"/>
    <w:pPr>
      <w:keepNext/>
      <w:keepLines/>
      <w:numPr>
        <w:ilvl w:val="4"/>
        <w:numId w:val="1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4E2"/>
    <w:pPr>
      <w:keepNext/>
      <w:keepLines/>
      <w:numPr>
        <w:ilvl w:val="5"/>
        <w:numId w:val="1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4E2"/>
    <w:pPr>
      <w:keepNext/>
      <w:keepLines/>
      <w:numPr>
        <w:ilvl w:val="6"/>
        <w:numId w:val="1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4E2"/>
    <w:pPr>
      <w:keepNext/>
      <w:keepLines/>
      <w:numPr>
        <w:ilvl w:val="7"/>
        <w:numId w:val="1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4E2"/>
    <w:pPr>
      <w:keepNext/>
      <w:keepLines/>
      <w:numPr>
        <w:ilvl w:val="8"/>
        <w:numId w:val="1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4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14E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C14E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8C14E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4E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4E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4E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4E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4E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8C14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14E2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8C14E2"/>
  </w:style>
  <w:style w:type="character" w:customStyle="1" w:styleId="FootnoteTextChar">
    <w:name w:val="Footnote Text Char"/>
    <w:basedOn w:val="DefaultParagraphFont"/>
    <w:link w:val="FootnoteText"/>
    <w:uiPriority w:val="99"/>
    <w:rsid w:val="008C14E2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unhideWhenUsed/>
    <w:rsid w:val="008C14E2"/>
    <w:rPr>
      <w:vertAlign w:val="superscript"/>
    </w:rPr>
  </w:style>
  <w:style w:type="paragraph" w:customStyle="1" w:styleId="TitleSubhead">
    <w:name w:val="Title Subhead"/>
    <w:basedOn w:val="Normal"/>
    <w:rsid w:val="008C14E2"/>
    <w:pPr>
      <w:keepLines/>
      <w:widowControl w:val="0"/>
      <w:suppressAutoHyphens/>
      <w:autoSpaceDE w:val="0"/>
      <w:autoSpaceDN w:val="0"/>
      <w:adjustRightInd w:val="0"/>
      <w:spacing w:before="170" w:line="400" w:lineRule="atLeast"/>
      <w:jc w:val="center"/>
      <w:textAlignment w:val="center"/>
    </w:pPr>
    <w:rPr>
      <w:rFonts w:ascii="Arial Narrow" w:hAnsi="Arial Narrow"/>
      <w:color w:val="000000"/>
      <w:sz w:val="40"/>
      <w:szCs w:val="4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C14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4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4E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4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4E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4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4E2"/>
    <w:rPr>
      <w:rFonts w:ascii="Times New Roman" w:eastAsia="Times New Roman" w:hAnsi="Times New Roman" w:cs="Times New Roman"/>
      <w:sz w:val="18"/>
      <w:szCs w:val="18"/>
    </w:rPr>
  </w:style>
  <w:style w:type="paragraph" w:customStyle="1" w:styleId="NoteLevel21">
    <w:name w:val="Note Level 21"/>
    <w:basedOn w:val="Normal"/>
    <w:uiPriority w:val="99"/>
    <w:semiHidden/>
    <w:unhideWhenUsed/>
    <w:rsid w:val="008C14E2"/>
    <w:pPr>
      <w:keepNext/>
      <w:numPr>
        <w:ilvl w:val="1"/>
        <w:numId w:val="4"/>
      </w:numPr>
      <w:contextualSpacing/>
      <w:outlineLvl w:val="1"/>
    </w:pPr>
    <w:rPr>
      <w:rFonts w:ascii="Verdana" w:hAnsi="Verdana"/>
    </w:rPr>
  </w:style>
  <w:style w:type="character" w:styleId="Strong">
    <w:name w:val="Strong"/>
    <w:basedOn w:val="DefaultParagraphFont"/>
    <w:uiPriority w:val="22"/>
    <w:qFormat/>
    <w:rsid w:val="008C14E2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14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C14E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C14E2"/>
    <w:rPr>
      <w:rFonts w:ascii="Times New Roman" w:hAnsi="Times New Roman" w:cs="Times New Roman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C14E2"/>
    <w:rPr>
      <w:rFonts w:ascii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C14E2"/>
    <w:rPr>
      <w:rFonts w:eastAsia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C14E2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C14E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C1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C14E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Normal1">
    <w:name w:val="Normal1"/>
    <w:rsid w:val="008C14E2"/>
    <w:pPr>
      <w:widowControl w:val="0"/>
      <w:spacing w:after="200" w:line="276" w:lineRule="auto"/>
    </w:pPr>
    <w:rPr>
      <w:rFonts w:ascii="Cambria" w:eastAsia="Cambria" w:hAnsi="Cambria" w:cs="Cambria"/>
      <w:color w:val="000000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C14E2"/>
  </w:style>
  <w:style w:type="paragraph" w:customStyle="1" w:styleId="TableNote">
    <w:name w:val="TableNote"/>
    <w:basedOn w:val="Normal"/>
    <w:rsid w:val="008C14E2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8C14E2"/>
    <w:pPr>
      <w:spacing w:line="300" w:lineRule="exact"/>
    </w:pPr>
    <w:rPr>
      <w:szCs w:val="20"/>
      <w:lang w:val="en-GB"/>
    </w:rPr>
  </w:style>
  <w:style w:type="character" w:customStyle="1" w:styleId="URL">
    <w:name w:val="URL"/>
    <w:basedOn w:val="DefaultParagraphFont"/>
    <w:rsid w:val="008C14E2"/>
    <w:rPr>
      <w:color w:val="666699"/>
    </w:rPr>
  </w:style>
  <w:style w:type="paragraph" w:customStyle="1" w:styleId="TableHeader">
    <w:name w:val="TableHeader"/>
    <w:basedOn w:val="Normal"/>
    <w:rsid w:val="008C14E2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8C14E2"/>
  </w:style>
  <w:style w:type="character" w:styleId="LineNumber">
    <w:name w:val="line number"/>
    <w:basedOn w:val="DefaultParagraphFont"/>
    <w:uiPriority w:val="99"/>
    <w:semiHidden/>
    <w:unhideWhenUsed/>
    <w:rsid w:val="008C14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784</Words>
  <Characters>15869</Characters>
  <Application>Microsoft Office Word</Application>
  <DocSecurity>0</DocSecurity>
  <Lines>132</Lines>
  <Paragraphs>37</Paragraphs>
  <ScaleCrop>false</ScaleCrop>
  <Company/>
  <LinksUpToDate>false</LinksUpToDate>
  <CharactersWithSpaces>18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1</cp:lastModifiedBy>
  <cp:revision>4</cp:revision>
  <dcterms:created xsi:type="dcterms:W3CDTF">2021-02-10T07:08:00Z</dcterms:created>
  <dcterms:modified xsi:type="dcterms:W3CDTF">2021-03-12T05:06:00Z</dcterms:modified>
</cp:coreProperties>
</file>